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CEACAE" w14:textId="1A9F924D" w:rsidR="00D53CA9" w:rsidRPr="00833992" w:rsidRDefault="00D53CA9" w:rsidP="00D53CA9">
      <w:pPr>
        <w:spacing w:before="120" w:line="24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Hlk200046658"/>
      <w:bookmarkStart w:id="1" w:name="_Hlk200284087"/>
      <w:r>
        <w:rPr>
          <w:rFonts w:ascii="Times New Roman" w:hAnsi="Times New Roman" w:cs="Times New Roman"/>
          <w:b/>
          <w:bCs/>
          <w:sz w:val="24"/>
          <w:szCs w:val="24"/>
        </w:rPr>
        <w:t>Supplementary material</w:t>
      </w:r>
      <w:r w:rsidRPr="0083399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042D3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833992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833992">
        <w:rPr>
          <w:rFonts w:ascii="Times New Roman" w:hAnsi="Times New Roman" w:cs="Times New Roman"/>
          <w:sz w:val="24"/>
          <w:szCs w:val="24"/>
        </w:rPr>
        <w:t xml:space="preserve">The list of </w:t>
      </w:r>
      <w:proofErr w:type="spellStart"/>
      <w:r w:rsidRPr="00833992">
        <w:rPr>
          <w:rFonts w:ascii="Times New Roman" w:hAnsi="Times New Roman" w:cs="Times New Roman"/>
          <w:iCs/>
          <w:sz w:val="24"/>
          <w:szCs w:val="24"/>
        </w:rPr>
        <w:t>Cyt</w:t>
      </w:r>
      <w:proofErr w:type="spellEnd"/>
      <w:r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4C2E81">
        <w:rPr>
          <w:rFonts w:ascii="Times New Roman" w:hAnsi="Times New Roman" w:cs="Times New Roman"/>
          <w:i/>
          <w:sz w:val="24"/>
          <w:szCs w:val="24"/>
        </w:rPr>
        <w:t>b</w:t>
      </w:r>
      <w:r w:rsidRPr="00833992">
        <w:rPr>
          <w:rFonts w:ascii="Times New Roman" w:hAnsi="Times New Roman" w:cs="Times New Roman"/>
          <w:sz w:val="24"/>
          <w:szCs w:val="24"/>
        </w:rPr>
        <w:t xml:space="preserve"> sequences used for pairwise comparisons.</w:t>
      </w:r>
    </w:p>
    <w:tbl>
      <w:tblPr>
        <w:tblStyle w:val="TableGrid"/>
        <w:tblW w:w="11570" w:type="dxa"/>
        <w:tblInd w:w="-1281" w:type="dxa"/>
        <w:tblLook w:val="04A0" w:firstRow="1" w:lastRow="0" w:firstColumn="1" w:lastColumn="0" w:noHBand="0" w:noVBand="1"/>
      </w:tblPr>
      <w:tblGrid>
        <w:gridCol w:w="1536"/>
        <w:gridCol w:w="456"/>
        <w:gridCol w:w="2321"/>
        <w:gridCol w:w="1190"/>
        <w:gridCol w:w="2162"/>
        <w:gridCol w:w="2391"/>
        <w:gridCol w:w="1514"/>
      </w:tblGrid>
      <w:tr w:rsidR="00D53CA9" w:rsidRPr="00833992" w14:paraId="17B1020C" w14:textId="77777777" w:rsidTr="00C076E5">
        <w:trPr>
          <w:trHeight w:val="20"/>
        </w:trPr>
        <w:tc>
          <w:tcPr>
            <w:tcW w:w="1418" w:type="dxa"/>
            <w:vMerge w:val="restart"/>
            <w:vAlign w:val="center"/>
            <w:hideMark/>
          </w:tcPr>
          <w:p w14:paraId="5FC36B99" w14:textId="77777777" w:rsidR="00D53CA9" w:rsidRPr="00833992" w:rsidRDefault="00D53CA9" w:rsidP="00C076E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2" w:name="_Hlk200029139"/>
            <w:bookmarkEnd w:id="0"/>
            <w:r w:rsidRPr="0083399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pecies</w:t>
            </w:r>
          </w:p>
        </w:tc>
        <w:tc>
          <w:tcPr>
            <w:tcW w:w="456" w:type="dxa"/>
            <w:vMerge w:val="restart"/>
            <w:vAlign w:val="center"/>
          </w:tcPr>
          <w:p w14:paraId="6703A4FF" w14:textId="77777777" w:rsidR="00D53CA9" w:rsidRPr="00833992" w:rsidRDefault="00D53CA9" w:rsidP="00C076E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2374" w:type="dxa"/>
            <w:vMerge w:val="restart"/>
            <w:vAlign w:val="center"/>
            <w:hideMark/>
          </w:tcPr>
          <w:p w14:paraId="11DDB15E" w14:textId="77777777" w:rsidR="00D53CA9" w:rsidRPr="00833992" w:rsidRDefault="00D53CA9" w:rsidP="00C076E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llecting Locality</w:t>
            </w:r>
          </w:p>
        </w:tc>
        <w:tc>
          <w:tcPr>
            <w:tcW w:w="1190" w:type="dxa"/>
            <w:vMerge w:val="restart"/>
            <w:vAlign w:val="center"/>
          </w:tcPr>
          <w:p w14:paraId="00EA17C1" w14:textId="77777777" w:rsidR="00D53CA9" w:rsidRPr="00833992" w:rsidRDefault="00D53CA9" w:rsidP="00C076E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levation (m)</w:t>
            </w:r>
          </w:p>
        </w:tc>
        <w:tc>
          <w:tcPr>
            <w:tcW w:w="2178" w:type="dxa"/>
            <w:vMerge w:val="restart"/>
            <w:vAlign w:val="center"/>
            <w:hideMark/>
          </w:tcPr>
          <w:p w14:paraId="2F9DE7DC" w14:textId="77777777" w:rsidR="00D53CA9" w:rsidRPr="00833992" w:rsidRDefault="00D53CA9" w:rsidP="00C076E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oucher</w:t>
            </w:r>
          </w:p>
        </w:tc>
        <w:tc>
          <w:tcPr>
            <w:tcW w:w="2440" w:type="dxa"/>
            <w:vAlign w:val="center"/>
            <w:hideMark/>
          </w:tcPr>
          <w:p w14:paraId="57D4A4DC" w14:textId="77777777" w:rsidR="00D53CA9" w:rsidRPr="00833992" w:rsidRDefault="00D53CA9" w:rsidP="00C076E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NA Accession Number</w:t>
            </w:r>
          </w:p>
        </w:tc>
        <w:tc>
          <w:tcPr>
            <w:tcW w:w="1514" w:type="dxa"/>
            <w:vMerge w:val="restart"/>
            <w:vAlign w:val="center"/>
            <w:hideMark/>
          </w:tcPr>
          <w:p w14:paraId="13C56B45" w14:textId="77777777" w:rsidR="00D53CA9" w:rsidRPr="00833992" w:rsidRDefault="00D53CA9" w:rsidP="00C076E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ference</w:t>
            </w:r>
          </w:p>
        </w:tc>
      </w:tr>
      <w:tr w:rsidR="00D53CA9" w:rsidRPr="00833992" w14:paraId="3E5774BC" w14:textId="77777777" w:rsidTr="00C076E5">
        <w:trPr>
          <w:trHeight w:val="20"/>
        </w:trPr>
        <w:tc>
          <w:tcPr>
            <w:tcW w:w="1418" w:type="dxa"/>
            <w:vMerge/>
            <w:vAlign w:val="center"/>
            <w:hideMark/>
          </w:tcPr>
          <w:p w14:paraId="7CA840E0" w14:textId="77777777" w:rsidR="00D53CA9" w:rsidRPr="00833992" w:rsidRDefault="00D53CA9" w:rsidP="00C076E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56" w:type="dxa"/>
            <w:vMerge/>
            <w:vAlign w:val="center"/>
          </w:tcPr>
          <w:p w14:paraId="5DCDCC42" w14:textId="77777777" w:rsidR="00D53CA9" w:rsidRPr="00833992" w:rsidRDefault="00D53CA9" w:rsidP="00C076E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374" w:type="dxa"/>
            <w:vMerge/>
            <w:vAlign w:val="center"/>
            <w:hideMark/>
          </w:tcPr>
          <w:p w14:paraId="3B21D59F" w14:textId="77777777" w:rsidR="00D53CA9" w:rsidRPr="00833992" w:rsidRDefault="00D53CA9" w:rsidP="00C076E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90" w:type="dxa"/>
            <w:vMerge/>
            <w:vAlign w:val="center"/>
          </w:tcPr>
          <w:p w14:paraId="1C0CFFD8" w14:textId="77777777" w:rsidR="00D53CA9" w:rsidRPr="00833992" w:rsidRDefault="00D53CA9" w:rsidP="00C076E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78" w:type="dxa"/>
            <w:vMerge/>
            <w:vAlign w:val="center"/>
            <w:hideMark/>
          </w:tcPr>
          <w:p w14:paraId="39BFB518" w14:textId="77777777" w:rsidR="00D53CA9" w:rsidRPr="00833992" w:rsidRDefault="00D53CA9" w:rsidP="00C076E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440" w:type="dxa"/>
            <w:vAlign w:val="center"/>
            <w:hideMark/>
          </w:tcPr>
          <w:p w14:paraId="0A933955" w14:textId="77777777" w:rsidR="00D53CA9" w:rsidRPr="00833992" w:rsidRDefault="00D53CA9" w:rsidP="00C076E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4C2E81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Cyt</w:t>
            </w:r>
            <w:proofErr w:type="spellEnd"/>
            <w:r w:rsidRPr="004C2E81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 xml:space="preserve"> </w:t>
            </w:r>
            <w:r w:rsidRPr="004C2E81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b</w:t>
            </w:r>
            <w:r w:rsidRPr="004C2E8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1140bp</w:t>
            </w:r>
            <w:r w:rsidRPr="0083399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514" w:type="dxa"/>
            <w:vMerge/>
            <w:vAlign w:val="center"/>
            <w:hideMark/>
          </w:tcPr>
          <w:p w14:paraId="4D0B1CAA" w14:textId="77777777" w:rsidR="00D53CA9" w:rsidRPr="00833992" w:rsidRDefault="00D53CA9" w:rsidP="00C076E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D53CA9" w:rsidRPr="00833992" w14:paraId="0D4DF2F7" w14:textId="77777777" w:rsidTr="00C076E5">
        <w:trPr>
          <w:trHeight w:val="20"/>
        </w:trPr>
        <w:tc>
          <w:tcPr>
            <w:tcW w:w="1418" w:type="dxa"/>
            <w:vMerge w:val="restart"/>
            <w:vAlign w:val="center"/>
            <w:hideMark/>
          </w:tcPr>
          <w:p w14:paraId="3C261502" w14:textId="77777777" w:rsidR="00D53CA9" w:rsidRPr="00833992" w:rsidRDefault="00D53CA9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8339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urocaptor</w:t>
            </w:r>
            <w:proofErr w:type="spellEnd"/>
            <w:r w:rsidRPr="008339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8339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arwini</w:t>
            </w:r>
            <w:proofErr w:type="spellEnd"/>
            <w:r w:rsidRPr="008339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sp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nov.</w:t>
            </w:r>
            <w:proofErr w:type="spellEnd"/>
          </w:p>
        </w:tc>
        <w:tc>
          <w:tcPr>
            <w:tcW w:w="456" w:type="dxa"/>
            <w:vMerge w:val="restart"/>
            <w:vAlign w:val="center"/>
          </w:tcPr>
          <w:p w14:paraId="1C00B6DC" w14:textId="77777777" w:rsidR="00D53CA9" w:rsidRPr="00833992" w:rsidRDefault="00D53CA9" w:rsidP="00C076E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374" w:type="dxa"/>
            <w:vMerge w:val="restart"/>
            <w:vAlign w:val="center"/>
            <w:hideMark/>
          </w:tcPr>
          <w:p w14:paraId="6273D42F" w14:textId="77777777" w:rsidR="00D53CA9" w:rsidRPr="00833992" w:rsidRDefault="00D53CA9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Pu Luong Nature Reserve, Thanh Hoa</w:t>
            </w:r>
          </w:p>
        </w:tc>
        <w:tc>
          <w:tcPr>
            <w:tcW w:w="1190" w:type="dxa"/>
            <w:vMerge w:val="restart"/>
            <w:vAlign w:val="center"/>
          </w:tcPr>
          <w:p w14:paraId="10A00D1B" w14:textId="77777777" w:rsidR="00D53CA9" w:rsidRPr="00833992" w:rsidRDefault="00D53CA9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935–950 m</w:t>
            </w:r>
          </w:p>
        </w:tc>
        <w:tc>
          <w:tcPr>
            <w:tcW w:w="2178" w:type="dxa"/>
            <w:vAlign w:val="center"/>
            <w:hideMark/>
          </w:tcPr>
          <w:p w14:paraId="67238C37" w14:textId="77777777" w:rsidR="00D53CA9" w:rsidRPr="00833992" w:rsidRDefault="00D53CA9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hyperlink r:id="rId4" w:tgtFrame="_blank" w:history="1">
              <w:r w:rsidRPr="00833992">
                <w:rPr>
                  <w:rStyle w:val="Hyperlink"/>
                  <w:rFonts w:ascii="Times New Roman" w:hAnsi="Times New Roman" w:cs="Times New Roman"/>
                  <w:color w:val="auto"/>
                  <w:sz w:val="24"/>
                  <w:szCs w:val="24"/>
                  <w:u w:val="none"/>
                </w:rPr>
                <w:t>NTS.2024.PL</w:t>
              </w:r>
            </w:hyperlink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2440" w:type="dxa"/>
            <w:vAlign w:val="center"/>
            <w:hideMark/>
          </w:tcPr>
          <w:p w14:paraId="59C6F7CA" w14:textId="77777777" w:rsidR="00D53CA9" w:rsidRPr="00833992" w:rsidRDefault="00D53CA9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PV745521</w:t>
            </w:r>
          </w:p>
        </w:tc>
        <w:tc>
          <w:tcPr>
            <w:tcW w:w="1514" w:type="dxa"/>
            <w:vMerge w:val="restart"/>
            <w:vAlign w:val="center"/>
            <w:hideMark/>
          </w:tcPr>
          <w:p w14:paraId="411CEA1B" w14:textId="77777777" w:rsidR="00D53CA9" w:rsidRPr="00833992" w:rsidRDefault="00D53CA9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his study</w:t>
            </w:r>
          </w:p>
        </w:tc>
      </w:tr>
      <w:tr w:rsidR="00D53CA9" w:rsidRPr="00833992" w14:paraId="7BE15593" w14:textId="77777777" w:rsidTr="00C076E5">
        <w:trPr>
          <w:trHeight w:val="20"/>
        </w:trPr>
        <w:tc>
          <w:tcPr>
            <w:tcW w:w="1418" w:type="dxa"/>
            <w:vMerge/>
            <w:vAlign w:val="center"/>
            <w:hideMark/>
          </w:tcPr>
          <w:p w14:paraId="026EA974" w14:textId="77777777" w:rsidR="00D53CA9" w:rsidRPr="00833992" w:rsidRDefault="00D53CA9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456" w:type="dxa"/>
            <w:vMerge/>
            <w:vAlign w:val="center"/>
          </w:tcPr>
          <w:p w14:paraId="6A6771B3" w14:textId="77777777" w:rsidR="00D53CA9" w:rsidRPr="00833992" w:rsidRDefault="00D53CA9" w:rsidP="00C076E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4" w:type="dxa"/>
            <w:vMerge/>
            <w:vAlign w:val="center"/>
            <w:hideMark/>
          </w:tcPr>
          <w:p w14:paraId="1D81C077" w14:textId="77777777" w:rsidR="00D53CA9" w:rsidRPr="00833992" w:rsidRDefault="00D53CA9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  <w:vMerge/>
            <w:vAlign w:val="center"/>
          </w:tcPr>
          <w:p w14:paraId="15C156F2" w14:textId="77777777" w:rsidR="00D53CA9" w:rsidRPr="00833992" w:rsidRDefault="00D53CA9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8" w:type="dxa"/>
            <w:vAlign w:val="center"/>
            <w:hideMark/>
          </w:tcPr>
          <w:p w14:paraId="353140DB" w14:textId="77777777" w:rsidR="00D53CA9" w:rsidRPr="00833992" w:rsidRDefault="00D53CA9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NTS.2025.PL.02</w:t>
            </w:r>
          </w:p>
        </w:tc>
        <w:tc>
          <w:tcPr>
            <w:tcW w:w="2440" w:type="dxa"/>
            <w:vAlign w:val="center"/>
            <w:hideMark/>
          </w:tcPr>
          <w:p w14:paraId="3D91DB37" w14:textId="77777777" w:rsidR="00D53CA9" w:rsidRPr="00833992" w:rsidRDefault="00D53CA9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PV745522</w:t>
            </w:r>
          </w:p>
        </w:tc>
        <w:tc>
          <w:tcPr>
            <w:tcW w:w="1514" w:type="dxa"/>
            <w:vMerge/>
            <w:vAlign w:val="center"/>
            <w:hideMark/>
          </w:tcPr>
          <w:p w14:paraId="1F9395AA" w14:textId="77777777" w:rsidR="00D53CA9" w:rsidRPr="00833992" w:rsidRDefault="00D53CA9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D53CA9" w:rsidRPr="00833992" w14:paraId="3B2B9059" w14:textId="77777777" w:rsidTr="00C076E5">
        <w:trPr>
          <w:trHeight w:val="20"/>
        </w:trPr>
        <w:tc>
          <w:tcPr>
            <w:tcW w:w="1418" w:type="dxa"/>
            <w:vMerge/>
            <w:vAlign w:val="center"/>
            <w:hideMark/>
          </w:tcPr>
          <w:p w14:paraId="0E9CD8CC" w14:textId="77777777" w:rsidR="00D53CA9" w:rsidRPr="00833992" w:rsidRDefault="00D53CA9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456" w:type="dxa"/>
            <w:vMerge/>
            <w:vAlign w:val="center"/>
          </w:tcPr>
          <w:p w14:paraId="3235CF45" w14:textId="77777777" w:rsidR="00D53CA9" w:rsidRPr="00833992" w:rsidRDefault="00D53CA9" w:rsidP="00C076E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4" w:type="dxa"/>
            <w:vMerge/>
            <w:vAlign w:val="center"/>
            <w:hideMark/>
          </w:tcPr>
          <w:p w14:paraId="555D56A4" w14:textId="77777777" w:rsidR="00D53CA9" w:rsidRPr="00833992" w:rsidRDefault="00D53CA9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  <w:vMerge/>
            <w:vAlign w:val="center"/>
          </w:tcPr>
          <w:p w14:paraId="78D1C3D7" w14:textId="77777777" w:rsidR="00D53CA9" w:rsidRPr="00833992" w:rsidRDefault="00D53CA9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8" w:type="dxa"/>
            <w:vAlign w:val="center"/>
            <w:hideMark/>
          </w:tcPr>
          <w:p w14:paraId="22530F63" w14:textId="77777777" w:rsidR="00D53CA9" w:rsidRPr="00833992" w:rsidRDefault="00D53CA9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NTS.2025.PL.03</w:t>
            </w:r>
          </w:p>
        </w:tc>
        <w:tc>
          <w:tcPr>
            <w:tcW w:w="2440" w:type="dxa"/>
            <w:vAlign w:val="center"/>
            <w:hideMark/>
          </w:tcPr>
          <w:p w14:paraId="6781FB3D" w14:textId="77777777" w:rsidR="00D53CA9" w:rsidRPr="00833992" w:rsidRDefault="00D53CA9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PV745523</w:t>
            </w:r>
          </w:p>
        </w:tc>
        <w:tc>
          <w:tcPr>
            <w:tcW w:w="1514" w:type="dxa"/>
            <w:vMerge/>
            <w:vAlign w:val="center"/>
            <w:hideMark/>
          </w:tcPr>
          <w:p w14:paraId="00904ECC" w14:textId="77777777" w:rsidR="00D53CA9" w:rsidRPr="00833992" w:rsidRDefault="00D53CA9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D53CA9" w:rsidRPr="00833992" w14:paraId="79DC5FB7" w14:textId="77777777" w:rsidTr="00C076E5">
        <w:trPr>
          <w:trHeight w:val="20"/>
        </w:trPr>
        <w:tc>
          <w:tcPr>
            <w:tcW w:w="1418" w:type="dxa"/>
            <w:vMerge/>
            <w:vAlign w:val="center"/>
            <w:hideMark/>
          </w:tcPr>
          <w:p w14:paraId="114D6E91" w14:textId="77777777" w:rsidR="00D53CA9" w:rsidRPr="00833992" w:rsidRDefault="00D53CA9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456" w:type="dxa"/>
            <w:vMerge/>
            <w:vAlign w:val="center"/>
          </w:tcPr>
          <w:p w14:paraId="62977383" w14:textId="77777777" w:rsidR="00D53CA9" w:rsidRPr="00833992" w:rsidRDefault="00D53CA9" w:rsidP="00C076E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4" w:type="dxa"/>
            <w:vMerge/>
            <w:vAlign w:val="center"/>
            <w:hideMark/>
          </w:tcPr>
          <w:p w14:paraId="67374353" w14:textId="77777777" w:rsidR="00D53CA9" w:rsidRPr="00833992" w:rsidRDefault="00D53CA9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  <w:vMerge w:val="restart"/>
            <w:vAlign w:val="center"/>
          </w:tcPr>
          <w:p w14:paraId="4E1EC615" w14:textId="77777777" w:rsidR="00D53CA9" w:rsidRPr="00833992" w:rsidRDefault="00D53CA9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1090–1125 m</w:t>
            </w:r>
          </w:p>
        </w:tc>
        <w:tc>
          <w:tcPr>
            <w:tcW w:w="2178" w:type="dxa"/>
            <w:vAlign w:val="center"/>
            <w:hideMark/>
          </w:tcPr>
          <w:p w14:paraId="0DA1E1EF" w14:textId="77777777" w:rsidR="00D53CA9" w:rsidRPr="00833992" w:rsidRDefault="00D53CA9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NTS.2025.PL.04</w:t>
            </w:r>
          </w:p>
        </w:tc>
        <w:tc>
          <w:tcPr>
            <w:tcW w:w="2440" w:type="dxa"/>
            <w:vAlign w:val="center"/>
            <w:hideMark/>
          </w:tcPr>
          <w:p w14:paraId="16653A2F" w14:textId="77777777" w:rsidR="00D53CA9" w:rsidRPr="00833992" w:rsidRDefault="00D53CA9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PV745524</w:t>
            </w:r>
          </w:p>
        </w:tc>
        <w:tc>
          <w:tcPr>
            <w:tcW w:w="1514" w:type="dxa"/>
            <w:vMerge/>
            <w:vAlign w:val="center"/>
            <w:hideMark/>
          </w:tcPr>
          <w:p w14:paraId="4475E4EE" w14:textId="77777777" w:rsidR="00D53CA9" w:rsidRPr="00833992" w:rsidRDefault="00D53CA9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D53CA9" w:rsidRPr="00833992" w14:paraId="68E5E2FD" w14:textId="77777777" w:rsidTr="00C076E5">
        <w:trPr>
          <w:trHeight w:val="20"/>
        </w:trPr>
        <w:tc>
          <w:tcPr>
            <w:tcW w:w="1418" w:type="dxa"/>
            <w:vMerge/>
            <w:vAlign w:val="center"/>
            <w:hideMark/>
          </w:tcPr>
          <w:p w14:paraId="1650E6D8" w14:textId="77777777" w:rsidR="00D53CA9" w:rsidRPr="00833992" w:rsidRDefault="00D53CA9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456" w:type="dxa"/>
            <w:vMerge/>
            <w:vAlign w:val="center"/>
          </w:tcPr>
          <w:p w14:paraId="38B4AD95" w14:textId="77777777" w:rsidR="00D53CA9" w:rsidRPr="00833992" w:rsidRDefault="00D53CA9" w:rsidP="00C076E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4" w:type="dxa"/>
            <w:vMerge/>
            <w:vAlign w:val="center"/>
            <w:hideMark/>
          </w:tcPr>
          <w:p w14:paraId="0674010D" w14:textId="77777777" w:rsidR="00D53CA9" w:rsidRPr="00833992" w:rsidRDefault="00D53CA9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  <w:vMerge/>
            <w:vAlign w:val="center"/>
          </w:tcPr>
          <w:p w14:paraId="2B5913FC" w14:textId="77777777" w:rsidR="00D53CA9" w:rsidRPr="00833992" w:rsidRDefault="00D53CA9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8" w:type="dxa"/>
            <w:vAlign w:val="center"/>
            <w:hideMark/>
          </w:tcPr>
          <w:p w14:paraId="1360703C" w14:textId="77777777" w:rsidR="00D53CA9" w:rsidRPr="00833992" w:rsidRDefault="00D53CA9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NTS.2025.PL.05</w:t>
            </w:r>
          </w:p>
        </w:tc>
        <w:tc>
          <w:tcPr>
            <w:tcW w:w="2440" w:type="dxa"/>
            <w:vAlign w:val="center"/>
            <w:hideMark/>
          </w:tcPr>
          <w:p w14:paraId="75BE5E6C" w14:textId="77777777" w:rsidR="00D53CA9" w:rsidRPr="00833992" w:rsidRDefault="00D53CA9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PV745525</w:t>
            </w:r>
          </w:p>
        </w:tc>
        <w:tc>
          <w:tcPr>
            <w:tcW w:w="1514" w:type="dxa"/>
            <w:vMerge/>
            <w:vAlign w:val="center"/>
            <w:hideMark/>
          </w:tcPr>
          <w:p w14:paraId="23395105" w14:textId="77777777" w:rsidR="00D53CA9" w:rsidRPr="00833992" w:rsidRDefault="00D53CA9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D53CA9" w:rsidRPr="00833992" w14:paraId="58024C2F" w14:textId="77777777" w:rsidTr="00C076E5">
        <w:trPr>
          <w:trHeight w:val="20"/>
        </w:trPr>
        <w:tc>
          <w:tcPr>
            <w:tcW w:w="1418" w:type="dxa"/>
            <w:vMerge w:val="restart"/>
            <w:vAlign w:val="center"/>
            <w:hideMark/>
          </w:tcPr>
          <w:p w14:paraId="5641EA43" w14:textId="77777777" w:rsidR="00D53CA9" w:rsidRPr="00833992" w:rsidRDefault="00D53CA9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</w:t>
            </w:r>
            <w:r w:rsidRPr="00833992">
              <w:rPr>
                <w:rFonts w:ascii="Times New Roman" w:hAnsi="Times New Roman" w:cs="Times New Roman"/>
                <w:iCs/>
                <w:sz w:val="24"/>
                <w:szCs w:val="24"/>
              </w:rPr>
              <w:t>.</w:t>
            </w:r>
            <w:r w:rsidRPr="008339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8339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ubanura</w:t>
            </w:r>
            <w:proofErr w:type="spellEnd"/>
          </w:p>
        </w:tc>
        <w:tc>
          <w:tcPr>
            <w:tcW w:w="456" w:type="dxa"/>
            <w:vMerge w:val="restart"/>
            <w:vAlign w:val="center"/>
          </w:tcPr>
          <w:p w14:paraId="39C4EAD3" w14:textId="77777777" w:rsidR="00D53CA9" w:rsidRPr="00833992" w:rsidRDefault="00D53CA9" w:rsidP="00C076E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374" w:type="dxa"/>
            <w:vMerge w:val="restart"/>
            <w:vAlign w:val="center"/>
            <w:hideMark/>
          </w:tcPr>
          <w:p w14:paraId="52717C5D" w14:textId="77777777" w:rsidR="00D53CA9" w:rsidRPr="00833992" w:rsidRDefault="00D53CA9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Tam Dao, Vinh Phuc</w:t>
            </w:r>
          </w:p>
        </w:tc>
        <w:tc>
          <w:tcPr>
            <w:tcW w:w="1190" w:type="dxa"/>
            <w:vMerge w:val="restart"/>
            <w:vAlign w:val="center"/>
          </w:tcPr>
          <w:p w14:paraId="66BCE236" w14:textId="77777777" w:rsidR="00D53CA9" w:rsidRPr="00833992" w:rsidRDefault="00D53CA9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250–320 m</w:t>
            </w:r>
          </w:p>
        </w:tc>
        <w:tc>
          <w:tcPr>
            <w:tcW w:w="2178" w:type="dxa"/>
            <w:vAlign w:val="center"/>
            <w:hideMark/>
          </w:tcPr>
          <w:p w14:paraId="773F1711" w14:textId="77777777" w:rsidR="00D53CA9" w:rsidRPr="00833992" w:rsidRDefault="00D53CA9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SIK0882, SIK0883</w:t>
            </w:r>
          </w:p>
        </w:tc>
        <w:tc>
          <w:tcPr>
            <w:tcW w:w="2440" w:type="dxa"/>
            <w:vAlign w:val="center"/>
            <w:hideMark/>
          </w:tcPr>
          <w:p w14:paraId="4A64E521" w14:textId="77777777" w:rsidR="00D53CA9" w:rsidRPr="00833992" w:rsidRDefault="00D53CA9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LC013281, LC013282</w:t>
            </w:r>
          </w:p>
        </w:tc>
        <w:tc>
          <w:tcPr>
            <w:tcW w:w="1514" w:type="dxa"/>
            <w:vMerge w:val="restart"/>
            <w:vAlign w:val="center"/>
            <w:hideMark/>
          </w:tcPr>
          <w:p w14:paraId="1BB709DE" w14:textId="77777777" w:rsidR="00D53CA9" w:rsidRPr="00833992" w:rsidRDefault="00D53CA9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hinohara et al</w:t>
            </w:r>
            <w:r w:rsidRPr="00833992">
              <w:rPr>
                <w:rFonts w:ascii="Times New Roman" w:hAnsi="Times New Roman" w:cs="Times New Roman"/>
                <w:iCs/>
                <w:sz w:val="24"/>
                <w:szCs w:val="24"/>
              </w:rPr>
              <w:t>.</w:t>
            </w:r>
            <w:r w:rsidRPr="008339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2015</w:t>
            </w:r>
          </w:p>
        </w:tc>
      </w:tr>
      <w:tr w:rsidR="00D53CA9" w:rsidRPr="00833992" w14:paraId="7CE328B9" w14:textId="77777777" w:rsidTr="00C076E5">
        <w:trPr>
          <w:trHeight w:val="20"/>
        </w:trPr>
        <w:tc>
          <w:tcPr>
            <w:tcW w:w="1418" w:type="dxa"/>
            <w:vMerge/>
            <w:vAlign w:val="center"/>
            <w:hideMark/>
          </w:tcPr>
          <w:p w14:paraId="6B318C4D" w14:textId="77777777" w:rsidR="00D53CA9" w:rsidRPr="00833992" w:rsidRDefault="00D53CA9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456" w:type="dxa"/>
            <w:vMerge/>
            <w:vAlign w:val="center"/>
          </w:tcPr>
          <w:p w14:paraId="66E04F05" w14:textId="77777777" w:rsidR="00D53CA9" w:rsidRPr="00833992" w:rsidRDefault="00D53CA9" w:rsidP="00C076E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4" w:type="dxa"/>
            <w:vMerge/>
            <w:vAlign w:val="center"/>
            <w:hideMark/>
          </w:tcPr>
          <w:p w14:paraId="46446622" w14:textId="77777777" w:rsidR="00D53CA9" w:rsidRPr="00833992" w:rsidRDefault="00D53CA9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  <w:vMerge/>
            <w:vAlign w:val="center"/>
          </w:tcPr>
          <w:p w14:paraId="490EEEBB" w14:textId="77777777" w:rsidR="00D53CA9" w:rsidRPr="00833992" w:rsidRDefault="00D53CA9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8" w:type="dxa"/>
            <w:vAlign w:val="center"/>
            <w:hideMark/>
          </w:tcPr>
          <w:p w14:paraId="5CE9679B" w14:textId="77777777" w:rsidR="00D53CA9" w:rsidRPr="00833992" w:rsidRDefault="00D53CA9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SIK0875, SIK0876</w:t>
            </w:r>
          </w:p>
        </w:tc>
        <w:tc>
          <w:tcPr>
            <w:tcW w:w="2440" w:type="dxa"/>
            <w:vAlign w:val="center"/>
            <w:hideMark/>
          </w:tcPr>
          <w:p w14:paraId="01387FD3" w14:textId="77777777" w:rsidR="00D53CA9" w:rsidRPr="00833992" w:rsidRDefault="00D53CA9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LC013279, LC013280</w:t>
            </w:r>
          </w:p>
        </w:tc>
        <w:tc>
          <w:tcPr>
            <w:tcW w:w="1514" w:type="dxa"/>
            <w:vMerge/>
            <w:vAlign w:val="center"/>
            <w:hideMark/>
          </w:tcPr>
          <w:p w14:paraId="6F8C854F" w14:textId="77777777" w:rsidR="00D53CA9" w:rsidRPr="00833992" w:rsidRDefault="00D53CA9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D53CA9" w:rsidRPr="00833992" w14:paraId="2CADBAFF" w14:textId="77777777" w:rsidTr="00C076E5">
        <w:trPr>
          <w:trHeight w:val="20"/>
        </w:trPr>
        <w:tc>
          <w:tcPr>
            <w:tcW w:w="1418" w:type="dxa"/>
            <w:vMerge/>
            <w:vAlign w:val="center"/>
          </w:tcPr>
          <w:p w14:paraId="319E44B5" w14:textId="77777777" w:rsidR="00D53CA9" w:rsidRPr="00833992" w:rsidRDefault="00D53CA9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456" w:type="dxa"/>
            <w:vMerge/>
            <w:vAlign w:val="center"/>
          </w:tcPr>
          <w:p w14:paraId="1FBEA534" w14:textId="77777777" w:rsidR="00D53CA9" w:rsidRPr="00833992" w:rsidRDefault="00D53CA9" w:rsidP="00C076E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4" w:type="dxa"/>
            <w:vMerge/>
            <w:vAlign w:val="center"/>
          </w:tcPr>
          <w:p w14:paraId="6FD4805F" w14:textId="77777777" w:rsidR="00D53CA9" w:rsidRPr="00833992" w:rsidRDefault="00D53CA9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  <w:vMerge/>
            <w:vAlign w:val="center"/>
          </w:tcPr>
          <w:p w14:paraId="464DBD77" w14:textId="77777777" w:rsidR="00D53CA9" w:rsidRPr="00833992" w:rsidRDefault="00D53CA9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8" w:type="dxa"/>
            <w:vAlign w:val="center"/>
          </w:tcPr>
          <w:p w14:paraId="2F6A48EF" w14:textId="77777777" w:rsidR="00D53CA9" w:rsidRPr="00833992" w:rsidRDefault="00D53CA9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ZIN101534</w:t>
            </w:r>
          </w:p>
        </w:tc>
        <w:tc>
          <w:tcPr>
            <w:tcW w:w="2440" w:type="dxa"/>
            <w:vAlign w:val="center"/>
          </w:tcPr>
          <w:p w14:paraId="1B7CD656" w14:textId="77777777" w:rsidR="00D53CA9" w:rsidRPr="00833992" w:rsidRDefault="00D53CA9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KX164261</w:t>
            </w:r>
          </w:p>
        </w:tc>
        <w:tc>
          <w:tcPr>
            <w:tcW w:w="1514" w:type="dxa"/>
            <w:vMerge/>
            <w:vAlign w:val="center"/>
          </w:tcPr>
          <w:p w14:paraId="1F376F18" w14:textId="77777777" w:rsidR="00D53CA9" w:rsidRPr="00833992" w:rsidRDefault="00D53CA9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D53CA9" w:rsidRPr="00833992" w14:paraId="3A9119DD" w14:textId="77777777" w:rsidTr="00C076E5">
        <w:trPr>
          <w:trHeight w:val="20"/>
        </w:trPr>
        <w:tc>
          <w:tcPr>
            <w:tcW w:w="1418" w:type="dxa"/>
            <w:vMerge/>
            <w:vAlign w:val="center"/>
            <w:hideMark/>
          </w:tcPr>
          <w:p w14:paraId="1FEB82DC" w14:textId="77777777" w:rsidR="00D53CA9" w:rsidRPr="00833992" w:rsidRDefault="00D53CA9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456" w:type="dxa"/>
            <w:vMerge/>
            <w:vAlign w:val="center"/>
          </w:tcPr>
          <w:p w14:paraId="2907EA92" w14:textId="77777777" w:rsidR="00D53CA9" w:rsidRPr="00833992" w:rsidRDefault="00D53CA9" w:rsidP="00C076E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4" w:type="dxa"/>
            <w:vMerge w:val="restart"/>
            <w:vAlign w:val="center"/>
            <w:hideMark/>
          </w:tcPr>
          <w:p w14:paraId="2FBEA2CE" w14:textId="77777777" w:rsidR="00D53CA9" w:rsidRPr="00833992" w:rsidRDefault="00D53CA9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Na Hang, Tuyen Quang</w:t>
            </w:r>
          </w:p>
        </w:tc>
        <w:tc>
          <w:tcPr>
            <w:tcW w:w="1190" w:type="dxa"/>
            <w:vAlign w:val="center"/>
          </w:tcPr>
          <w:p w14:paraId="3F78826A" w14:textId="77777777" w:rsidR="00D53CA9" w:rsidRPr="00833992" w:rsidRDefault="00D53CA9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2178" w:type="dxa"/>
            <w:vAlign w:val="center"/>
            <w:hideMark/>
          </w:tcPr>
          <w:p w14:paraId="0D300496" w14:textId="77777777" w:rsidR="00D53CA9" w:rsidRPr="00833992" w:rsidRDefault="00D53CA9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SIK0913–SIK0919</w:t>
            </w:r>
          </w:p>
        </w:tc>
        <w:tc>
          <w:tcPr>
            <w:tcW w:w="2440" w:type="dxa"/>
            <w:vAlign w:val="center"/>
            <w:hideMark/>
          </w:tcPr>
          <w:p w14:paraId="062CAD70" w14:textId="77777777" w:rsidR="00D53CA9" w:rsidRPr="00833992" w:rsidRDefault="00D53CA9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LC013283–LC013289</w:t>
            </w:r>
          </w:p>
        </w:tc>
        <w:tc>
          <w:tcPr>
            <w:tcW w:w="1514" w:type="dxa"/>
            <w:vMerge/>
            <w:vAlign w:val="center"/>
            <w:hideMark/>
          </w:tcPr>
          <w:p w14:paraId="7B0644FA" w14:textId="77777777" w:rsidR="00D53CA9" w:rsidRPr="00833992" w:rsidRDefault="00D53CA9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D53CA9" w:rsidRPr="00833992" w14:paraId="4A8C333B" w14:textId="77777777" w:rsidTr="00C076E5">
        <w:trPr>
          <w:trHeight w:val="20"/>
        </w:trPr>
        <w:tc>
          <w:tcPr>
            <w:tcW w:w="1418" w:type="dxa"/>
            <w:vMerge/>
            <w:vAlign w:val="center"/>
            <w:hideMark/>
          </w:tcPr>
          <w:p w14:paraId="6B9A149D" w14:textId="77777777" w:rsidR="00D53CA9" w:rsidRPr="00833992" w:rsidRDefault="00D53CA9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456" w:type="dxa"/>
            <w:vMerge/>
            <w:vAlign w:val="center"/>
          </w:tcPr>
          <w:p w14:paraId="1115C95E" w14:textId="77777777" w:rsidR="00D53CA9" w:rsidRPr="00833992" w:rsidRDefault="00D53CA9" w:rsidP="00C076E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4" w:type="dxa"/>
            <w:vMerge/>
            <w:vAlign w:val="center"/>
            <w:hideMark/>
          </w:tcPr>
          <w:p w14:paraId="0BDAD838" w14:textId="77777777" w:rsidR="00D53CA9" w:rsidRPr="00833992" w:rsidRDefault="00D53CA9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  <w:vAlign w:val="center"/>
          </w:tcPr>
          <w:p w14:paraId="65A5913E" w14:textId="77777777" w:rsidR="00D53CA9" w:rsidRPr="00833992" w:rsidRDefault="00D53CA9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2178" w:type="dxa"/>
            <w:vAlign w:val="center"/>
            <w:hideMark/>
          </w:tcPr>
          <w:p w14:paraId="1BC1DA82" w14:textId="77777777" w:rsidR="00D53CA9" w:rsidRPr="00833992" w:rsidRDefault="00D53CA9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SIK0922, SIK0924, SIK0930, SIK0932, SIK0936–SIK0939</w:t>
            </w:r>
          </w:p>
        </w:tc>
        <w:tc>
          <w:tcPr>
            <w:tcW w:w="2440" w:type="dxa"/>
            <w:vAlign w:val="center"/>
            <w:hideMark/>
          </w:tcPr>
          <w:p w14:paraId="76E85EAD" w14:textId="77777777" w:rsidR="00D53CA9" w:rsidRPr="00833992" w:rsidRDefault="00D53CA9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LC013290–LC013297</w:t>
            </w:r>
          </w:p>
        </w:tc>
        <w:tc>
          <w:tcPr>
            <w:tcW w:w="1514" w:type="dxa"/>
            <w:vMerge/>
            <w:vAlign w:val="center"/>
            <w:hideMark/>
          </w:tcPr>
          <w:p w14:paraId="4B850E8E" w14:textId="77777777" w:rsidR="00D53CA9" w:rsidRPr="00833992" w:rsidRDefault="00D53CA9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D53CA9" w:rsidRPr="00833992" w14:paraId="0AF69635" w14:textId="77777777" w:rsidTr="00C076E5">
        <w:trPr>
          <w:trHeight w:val="20"/>
        </w:trPr>
        <w:tc>
          <w:tcPr>
            <w:tcW w:w="1418" w:type="dxa"/>
            <w:vMerge/>
            <w:vAlign w:val="center"/>
          </w:tcPr>
          <w:p w14:paraId="7F962982" w14:textId="77777777" w:rsidR="00D53CA9" w:rsidRPr="00833992" w:rsidRDefault="00D53CA9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456" w:type="dxa"/>
            <w:vMerge/>
            <w:vAlign w:val="center"/>
          </w:tcPr>
          <w:p w14:paraId="3EC36094" w14:textId="77777777" w:rsidR="00D53CA9" w:rsidRPr="00833992" w:rsidRDefault="00D53CA9" w:rsidP="00C076E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4" w:type="dxa"/>
            <w:vAlign w:val="center"/>
          </w:tcPr>
          <w:p w14:paraId="685CED72" w14:textId="77777777" w:rsidR="00D53CA9" w:rsidRPr="00833992" w:rsidRDefault="00D53CA9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Xuan Son, Phu Tho</w:t>
            </w:r>
          </w:p>
        </w:tc>
        <w:tc>
          <w:tcPr>
            <w:tcW w:w="1190" w:type="dxa"/>
            <w:vAlign w:val="center"/>
          </w:tcPr>
          <w:p w14:paraId="500E2CE4" w14:textId="77777777" w:rsidR="00D53CA9" w:rsidRPr="00833992" w:rsidRDefault="00D53CA9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300–420 m</w:t>
            </w:r>
          </w:p>
        </w:tc>
        <w:tc>
          <w:tcPr>
            <w:tcW w:w="2178" w:type="dxa"/>
            <w:vAlign w:val="center"/>
          </w:tcPr>
          <w:p w14:paraId="4ADD180B" w14:textId="77777777" w:rsidR="00D53CA9" w:rsidRPr="00833992" w:rsidRDefault="00D53CA9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ZIN 101924–ZIN 101927</w:t>
            </w:r>
          </w:p>
        </w:tc>
        <w:tc>
          <w:tcPr>
            <w:tcW w:w="2440" w:type="dxa"/>
            <w:vAlign w:val="center"/>
          </w:tcPr>
          <w:p w14:paraId="1EF04972" w14:textId="77777777" w:rsidR="00D53CA9" w:rsidRPr="00833992" w:rsidRDefault="00D53CA9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KX164264–KX164266, KX164268</w:t>
            </w:r>
          </w:p>
        </w:tc>
        <w:tc>
          <w:tcPr>
            <w:tcW w:w="1514" w:type="dxa"/>
            <w:vMerge w:val="restart"/>
            <w:vAlign w:val="center"/>
          </w:tcPr>
          <w:p w14:paraId="033E6007" w14:textId="77777777" w:rsidR="00D53CA9" w:rsidRPr="00833992" w:rsidRDefault="00D53CA9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Zemlemerova et al</w:t>
            </w:r>
            <w:r w:rsidRPr="00833992">
              <w:rPr>
                <w:rFonts w:ascii="Times New Roman" w:hAnsi="Times New Roman" w:cs="Times New Roman"/>
                <w:iCs/>
                <w:sz w:val="24"/>
                <w:szCs w:val="24"/>
              </w:rPr>
              <w:t>.</w:t>
            </w:r>
            <w:r w:rsidRPr="008339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2016</w:t>
            </w:r>
          </w:p>
        </w:tc>
      </w:tr>
      <w:tr w:rsidR="00D53CA9" w:rsidRPr="00833992" w14:paraId="22E837E2" w14:textId="77777777" w:rsidTr="00C076E5">
        <w:trPr>
          <w:trHeight w:val="20"/>
        </w:trPr>
        <w:tc>
          <w:tcPr>
            <w:tcW w:w="1418" w:type="dxa"/>
            <w:vMerge/>
            <w:vAlign w:val="center"/>
          </w:tcPr>
          <w:p w14:paraId="30ED226F" w14:textId="77777777" w:rsidR="00D53CA9" w:rsidRPr="00833992" w:rsidRDefault="00D53CA9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456" w:type="dxa"/>
            <w:vMerge/>
            <w:vAlign w:val="center"/>
          </w:tcPr>
          <w:p w14:paraId="144EC91F" w14:textId="77777777" w:rsidR="00D53CA9" w:rsidRPr="00833992" w:rsidRDefault="00D53CA9" w:rsidP="00C076E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4" w:type="dxa"/>
            <w:vAlign w:val="center"/>
          </w:tcPr>
          <w:p w14:paraId="2D865576" w14:textId="77777777" w:rsidR="00D53CA9" w:rsidRPr="00833992" w:rsidRDefault="00D53CA9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190" w:type="dxa"/>
            <w:vAlign w:val="center"/>
          </w:tcPr>
          <w:p w14:paraId="15894BA0" w14:textId="77777777" w:rsidR="00D53CA9" w:rsidRPr="00833992" w:rsidRDefault="00D53CA9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2178" w:type="dxa"/>
            <w:vAlign w:val="center"/>
          </w:tcPr>
          <w:p w14:paraId="4F26FA59" w14:textId="77777777" w:rsidR="00D53CA9" w:rsidRPr="00833992" w:rsidRDefault="00D53CA9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ZIN 102248</w:t>
            </w:r>
          </w:p>
        </w:tc>
        <w:tc>
          <w:tcPr>
            <w:tcW w:w="2440" w:type="dxa"/>
            <w:vAlign w:val="center"/>
          </w:tcPr>
          <w:p w14:paraId="255F19E3" w14:textId="77777777" w:rsidR="00D53CA9" w:rsidRPr="00833992" w:rsidRDefault="00D53CA9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KX164267</w:t>
            </w:r>
          </w:p>
        </w:tc>
        <w:tc>
          <w:tcPr>
            <w:tcW w:w="1514" w:type="dxa"/>
            <w:vMerge/>
            <w:vAlign w:val="center"/>
          </w:tcPr>
          <w:p w14:paraId="4C70EAB0" w14:textId="77777777" w:rsidR="00D53CA9" w:rsidRPr="00833992" w:rsidRDefault="00D53CA9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D53CA9" w:rsidRPr="00833992" w14:paraId="42D89717" w14:textId="77777777" w:rsidTr="00C076E5">
        <w:trPr>
          <w:trHeight w:val="20"/>
        </w:trPr>
        <w:tc>
          <w:tcPr>
            <w:tcW w:w="1418" w:type="dxa"/>
            <w:vMerge/>
            <w:vAlign w:val="center"/>
          </w:tcPr>
          <w:p w14:paraId="41B499B1" w14:textId="77777777" w:rsidR="00D53CA9" w:rsidRPr="00833992" w:rsidRDefault="00D53CA9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456" w:type="dxa"/>
            <w:vMerge/>
            <w:vAlign w:val="center"/>
          </w:tcPr>
          <w:p w14:paraId="4878E4CE" w14:textId="77777777" w:rsidR="00D53CA9" w:rsidRPr="00833992" w:rsidRDefault="00D53CA9" w:rsidP="00C076E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4" w:type="dxa"/>
            <w:vAlign w:val="center"/>
          </w:tcPr>
          <w:p w14:paraId="60EE93F1" w14:textId="77777777" w:rsidR="00D53CA9" w:rsidRPr="00833992" w:rsidRDefault="00D53CA9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190" w:type="dxa"/>
            <w:vAlign w:val="center"/>
          </w:tcPr>
          <w:p w14:paraId="3BAE6DFA" w14:textId="77777777" w:rsidR="00D53CA9" w:rsidRPr="00833992" w:rsidRDefault="00D53CA9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2178" w:type="dxa"/>
            <w:vAlign w:val="center"/>
          </w:tcPr>
          <w:p w14:paraId="2DBDD91A" w14:textId="77777777" w:rsidR="00D53CA9" w:rsidRPr="00833992" w:rsidRDefault="00D53CA9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AVA 14–117</w:t>
            </w:r>
          </w:p>
        </w:tc>
        <w:tc>
          <w:tcPr>
            <w:tcW w:w="2440" w:type="dxa"/>
            <w:vAlign w:val="center"/>
          </w:tcPr>
          <w:p w14:paraId="673E86A5" w14:textId="77777777" w:rsidR="00D53CA9" w:rsidRPr="00833992" w:rsidRDefault="00D53CA9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KX164269</w:t>
            </w:r>
          </w:p>
        </w:tc>
        <w:tc>
          <w:tcPr>
            <w:tcW w:w="1514" w:type="dxa"/>
            <w:vMerge/>
            <w:vAlign w:val="center"/>
          </w:tcPr>
          <w:p w14:paraId="64C05DBA" w14:textId="77777777" w:rsidR="00D53CA9" w:rsidRPr="00833992" w:rsidRDefault="00D53CA9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D53CA9" w:rsidRPr="00833992" w14:paraId="77E620A8" w14:textId="77777777" w:rsidTr="00C076E5">
        <w:trPr>
          <w:trHeight w:val="20"/>
        </w:trPr>
        <w:tc>
          <w:tcPr>
            <w:tcW w:w="1418" w:type="dxa"/>
            <w:vMerge/>
            <w:vAlign w:val="center"/>
          </w:tcPr>
          <w:p w14:paraId="0A292420" w14:textId="77777777" w:rsidR="00D53CA9" w:rsidRPr="00833992" w:rsidRDefault="00D53CA9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456" w:type="dxa"/>
            <w:vMerge/>
            <w:vAlign w:val="center"/>
          </w:tcPr>
          <w:p w14:paraId="675BA023" w14:textId="77777777" w:rsidR="00D53CA9" w:rsidRPr="00833992" w:rsidRDefault="00D53CA9" w:rsidP="00C076E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4" w:type="dxa"/>
            <w:vAlign w:val="center"/>
          </w:tcPr>
          <w:p w14:paraId="411B479D" w14:textId="77777777" w:rsidR="00D53CA9" w:rsidRPr="00833992" w:rsidRDefault="00D53CA9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1190" w:type="dxa"/>
            <w:vAlign w:val="center"/>
          </w:tcPr>
          <w:p w14:paraId="4E973743" w14:textId="77777777" w:rsidR="00D53CA9" w:rsidRPr="00833992" w:rsidRDefault="00D53CA9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2178" w:type="dxa"/>
            <w:vAlign w:val="center"/>
          </w:tcPr>
          <w:p w14:paraId="1A2FEE64" w14:textId="77777777" w:rsidR="00D53CA9" w:rsidRPr="00833992" w:rsidRDefault="00D53CA9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AAV 12–276</w:t>
            </w:r>
          </w:p>
        </w:tc>
        <w:tc>
          <w:tcPr>
            <w:tcW w:w="2440" w:type="dxa"/>
            <w:vAlign w:val="center"/>
          </w:tcPr>
          <w:p w14:paraId="3BD93F21" w14:textId="77777777" w:rsidR="00D53CA9" w:rsidRPr="00833992" w:rsidRDefault="00D53CA9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KX164260</w:t>
            </w:r>
          </w:p>
        </w:tc>
        <w:tc>
          <w:tcPr>
            <w:tcW w:w="1514" w:type="dxa"/>
            <w:vMerge/>
            <w:vAlign w:val="center"/>
          </w:tcPr>
          <w:p w14:paraId="1857B5CC" w14:textId="77777777" w:rsidR="00D53CA9" w:rsidRPr="00833992" w:rsidRDefault="00D53CA9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D53CA9" w:rsidRPr="00833992" w14:paraId="73DB5AB6" w14:textId="77777777" w:rsidTr="00C076E5">
        <w:trPr>
          <w:trHeight w:val="20"/>
        </w:trPr>
        <w:tc>
          <w:tcPr>
            <w:tcW w:w="1418" w:type="dxa"/>
            <w:vMerge/>
            <w:vAlign w:val="center"/>
          </w:tcPr>
          <w:p w14:paraId="527FCD28" w14:textId="77777777" w:rsidR="00D53CA9" w:rsidRPr="00833992" w:rsidRDefault="00D53CA9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456" w:type="dxa"/>
            <w:vMerge/>
            <w:vAlign w:val="center"/>
          </w:tcPr>
          <w:p w14:paraId="0BEE68C0" w14:textId="77777777" w:rsidR="00D53CA9" w:rsidRPr="00833992" w:rsidRDefault="00D53CA9" w:rsidP="00C076E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4" w:type="dxa"/>
            <w:vMerge w:val="restart"/>
            <w:vAlign w:val="center"/>
          </w:tcPr>
          <w:p w14:paraId="543552D5" w14:textId="77777777" w:rsidR="00D53CA9" w:rsidRPr="00833992" w:rsidRDefault="00D53CA9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Ba Vi, Ha Noi</w:t>
            </w:r>
          </w:p>
        </w:tc>
        <w:tc>
          <w:tcPr>
            <w:tcW w:w="1190" w:type="dxa"/>
            <w:vAlign w:val="center"/>
          </w:tcPr>
          <w:p w14:paraId="1CB7A15A" w14:textId="77777777" w:rsidR="00D53CA9" w:rsidRPr="00833992" w:rsidRDefault="00D53CA9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320–570 m</w:t>
            </w:r>
          </w:p>
        </w:tc>
        <w:tc>
          <w:tcPr>
            <w:tcW w:w="2178" w:type="dxa"/>
            <w:vAlign w:val="center"/>
          </w:tcPr>
          <w:p w14:paraId="4BB5C9B8" w14:textId="77777777" w:rsidR="00D53CA9" w:rsidRPr="00833992" w:rsidRDefault="00D53CA9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ZIN 101897, ZIN 101898</w:t>
            </w:r>
          </w:p>
        </w:tc>
        <w:tc>
          <w:tcPr>
            <w:tcW w:w="2440" w:type="dxa"/>
            <w:vAlign w:val="center"/>
          </w:tcPr>
          <w:p w14:paraId="18087163" w14:textId="77777777" w:rsidR="00D53CA9" w:rsidRPr="00833992" w:rsidRDefault="00D53CA9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KX164262, KX164263</w:t>
            </w:r>
          </w:p>
        </w:tc>
        <w:tc>
          <w:tcPr>
            <w:tcW w:w="1514" w:type="dxa"/>
            <w:vMerge w:val="restart"/>
            <w:vAlign w:val="center"/>
          </w:tcPr>
          <w:p w14:paraId="16F298C4" w14:textId="77777777" w:rsidR="00D53CA9" w:rsidRPr="00833992" w:rsidRDefault="00D53CA9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annikova et al</w:t>
            </w:r>
            <w:r w:rsidRPr="00833992">
              <w:rPr>
                <w:rFonts w:ascii="Times New Roman" w:hAnsi="Times New Roman" w:cs="Times New Roman"/>
                <w:iCs/>
                <w:sz w:val="24"/>
                <w:szCs w:val="24"/>
              </w:rPr>
              <w:t>.</w:t>
            </w:r>
            <w:r w:rsidRPr="008339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2015</w:t>
            </w:r>
          </w:p>
        </w:tc>
      </w:tr>
      <w:tr w:rsidR="00D53CA9" w:rsidRPr="00833992" w14:paraId="21EC271C" w14:textId="77777777" w:rsidTr="00C076E5">
        <w:trPr>
          <w:trHeight w:val="20"/>
        </w:trPr>
        <w:tc>
          <w:tcPr>
            <w:tcW w:w="1418" w:type="dxa"/>
            <w:vMerge/>
            <w:vAlign w:val="center"/>
          </w:tcPr>
          <w:p w14:paraId="4133EB35" w14:textId="77777777" w:rsidR="00D53CA9" w:rsidRPr="00833992" w:rsidRDefault="00D53CA9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456" w:type="dxa"/>
            <w:vMerge/>
            <w:vAlign w:val="center"/>
          </w:tcPr>
          <w:p w14:paraId="7FD32A17" w14:textId="77777777" w:rsidR="00D53CA9" w:rsidRPr="00833992" w:rsidRDefault="00D53CA9" w:rsidP="00C076E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4" w:type="dxa"/>
            <w:vMerge/>
            <w:vAlign w:val="center"/>
          </w:tcPr>
          <w:p w14:paraId="6302AC64" w14:textId="77777777" w:rsidR="00D53CA9" w:rsidRPr="00833992" w:rsidRDefault="00D53CA9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  <w:vAlign w:val="center"/>
          </w:tcPr>
          <w:p w14:paraId="789C51DD" w14:textId="77777777" w:rsidR="00D53CA9" w:rsidRPr="00833992" w:rsidRDefault="00D53CA9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8" w:type="dxa"/>
            <w:vAlign w:val="center"/>
          </w:tcPr>
          <w:p w14:paraId="1FFD8DD0" w14:textId="77777777" w:rsidR="00D53CA9" w:rsidRPr="00833992" w:rsidRDefault="00D53CA9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ZIN 101900</w:t>
            </w:r>
          </w:p>
        </w:tc>
        <w:tc>
          <w:tcPr>
            <w:tcW w:w="2440" w:type="dxa"/>
            <w:vAlign w:val="center"/>
          </w:tcPr>
          <w:p w14:paraId="5D362839" w14:textId="77777777" w:rsidR="00D53CA9" w:rsidRPr="00833992" w:rsidRDefault="00D53CA9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KP995370</w:t>
            </w:r>
          </w:p>
        </w:tc>
        <w:tc>
          <w:tcPr>
            <w:tcW w:w="1514" w:type="dxa"/>
            <w:vMerge/>
            <w:vAlign w:val="center"/>
          </w:tcPr>
          <w:p w14:paraId="01B1ED60" w14:textId="77777777" w:rsidR="00D53CA9" w:rsidRPr="00833992" w:rsidRDefault="00D53CA9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D53CA9" w:rsidRPr="00833992" w14:paraId="1A96B380" w14:textId="77777777" w:rsidTr="00C076E5">
        <w:trPr>
          <w:trHeight w:val="20"/>
        </w:trPr>
        <w:tc>
          <w:tcPr>
            <w:tcW w:w="1418" w:type="dxa"/>
            <w:vMerge w:val="restart"/>
            <w:vAlign w:val="center"/>
          </w:tcPr>
          <w:p w14:paraId="7BA52F98" w14:textId="77777777" w:rsidR="00D53CA9" w:rsidRPr="00833992" w:rsidRDefault="00D53CA9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</w:t>
            </w:r>
            <w:r w:rsidRPr="00833992">
              <w:rPr>
                <w:rFonts w:ascii="Times New Roman" w:hAnsi="Times New Roman" w:cs="Times New Roman"/>
                <w:iCs/>
                <w:sz w:val="24"/>
                <w:szCs w:val="24"/>
              </w:rPr>
              <w:t>.</w:t>
            </w:r>
            <w:r w:rsidRPr="008339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8339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rvidens</w:t>
            </w:r>
            <w:proofErr w:type="spellEnd"/>
          </w:p>
        </w:tc>
        <w:tc>
          <w:tcPr>
            <w:tcW w:w="456" w:type="dxa"/>
            <w:vMerge w:val="restart"/>
            <w:vAlign w:val="center"/>
          </w:tcPr>
          <w:p w14:paraId="0B1FC392" w14:textId="77777777" w:rsidR="00D53CA9" w:rsidRPr="00833992" w:rsidRDefault="00D53CA9" w:rsidP="00C076E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374" w:type="dxa"/>
            <w:vAlign w:val="center"/>
          </w:tcPr>
          <w:p w14:paraId="5C9E7A80" w14:textId="77777777" w:rsidR="00D53CA9" w:rsidRPr="00833992" w:rsidRDefault="00D53CA9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Bi Dup–Nui Ba Nature Reserve, Lam Dong</w:t>
            </w:r>
          </w:p>
        </w:tc>
        <w:tc>
          <w:tcPr>
            <w:tcW w:w="1190" w:type="dxa"/>
            <w:vAlign w:val="center"/>
          </w:tcPr>
          <w:p w14:paraId="46CE5EC2" w14:textId="77777777" w:rsidR="00D53CA9" w:rsidRPr="00833992" w:rsidRDefault="00D53CA9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1400 m</w:t>
            </w:r>
          </w:p>
        </w:tc>
        <w:tc>
          <w:tcPr>
            <w:tcW w:w="2178" w:type="dxa"/>
            <w:vAlign w:val="center"/>
          </w:tcPr>
          <w:p w14:paraId="761625A5" w14:textId="77777777" w:rsidR="00D53CA9" w:rsidRPr="00833992" w:rsidRDefault="00D53CA9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ZIN98916, ZIN98918</w:t>
            </w:r>
          </w:p>
        </w:tc>
        <w:tc>
          <w:tcPr>
            <w:tcW w:w="2440" w:type="dxa"/>
            <w:vAlign w:val="center"/>
          </w:tcPr>
          <w:p w14:paraId="4AAF1DBB" w14:textId="77777777" w:rsidR="00D53CA9" w:rsidRPr="00833992" w:rsidRDefault="00D53CA9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KC481338, KC481340</w:t>
            </w:r>
          </w:p>
        </w:tc>
        <w:tc>
          <w:tcPr>
            <w:tcW w:w="1514" w:type="dxa"/>
            <w:vAlign w:val="center"/>
          </w:tcPr>
          <w:p w14:paraId="3B147343" w14:textId="77777777" w:rsidR="00D53CA9" w:rsidRPr="00833992" w:rsidRDefault="00D53CA9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Zemlemerova et al</w:t>
            </w:r>
            <w:r w:rsidRPr="00833992">
              <w:rPr>
                <w:rFonts w:ascii="Times New Roman" w:hAnsi="Times New Roman" w:cs="Times New Roman"/>
                <w:iCs/>
                <w:sz w:val="24"/>
                <w:szCs w:val="24"/>
              </w:rPr>
              <w:t>.</w:t>
            </w:r>
            <w:r w:rsidRPr="008339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2013</w:t>
            </w:r>
          </w:p>
        </w:tc>
      </w:tr>
      <w:tr w:rsidR="00D53CA9" w:rsidRPr="00833992" w14:paraId="6C80DFE9" w14:textId="77777777" w:rsidTr="00C076E5">
        <w:trPr>
          <w:trHeight w:val="20"/>
        </w:trPr>
        <w:tc>
          <w:tcPr>
            <w:tcW w:w="1418" w:type="dxa"/>
            <w:vMerge/>
            <w:vAlign w:val="center"/>
          </w:tcPr>
          <w:p w14:paraId="2270E708" w14:textId="77777777" w:rsidR="00D53CA9" w:rsidRPr="00833992" w:rsidRDefault="00D53CA9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456" w:type="dxa"/>
            <w:vMerge/>
            <w:vAlign w:val="center"/>
          </w:tcPr>
          <w:p w14:paraId="605BD3DA" w14:textId="77777777" w:rsidR="00D53CA9" w:rsidRPr="00833992" w:rsidRDefault="00D53CA9" w:rsidP="00C076E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4" w:type="dxa"/>
            <w:vMerge w:val="restart"/>
            <w:vAlign w:val="center"/>
          </w:tcPr>
          <w:p w14:paraId="3DDB4A02" w14:textId="77777777" w:rsidR="00D53CA9" w:rsidRPr="00833992" w:rsidRDefault="00D53CA9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Bao Lam, Lam Dong</w:t>
            </w:r>
          </w:p>
        </w:tc>
        <w:tc>
          <w:tcPr>
            <w:tcW w:w="1190" w:type="dxa"/>
            <w:vMerge w:val="restart"/>
            <w:vAlign w:val="center"/>
          </w:tcPr>
          <w:p w14:paraId="20B2F337" w14:textId="77777777" w:rsidR="00D53CA9" w:rsidRPr="00833992" w:rsidRDefault="00D53CA9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790–830 m</w:t>
            </w:r>
          </w:p>
        </w:tc>
        <w:tc>
          <w:tcPr>
            <w:tcW w:w="2178" w:type="dxa"/>
            <w:vAlign w:val="center"/>
          </w:tcPr>
          <w:p w14:paraId="0C293935" w14:textId="77777777" w:rsidR="00D53CA9" w:rsidRPr="00833992" w:rsidRDefault="00D53CA9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ZIN 101901, ZIN 101902</w:t>
            </w:r>
          </w:p>
        </w:tc>
        <w:tc>
          <w:tcPr>
            <w:tcW w:w="2440" w:type="dxa"/>
            <w:vAlign w:val="center"/>
          </w:tcPr>
          <w:p w14:paraId="248470E2" w14:textId="77777777" w:rsidR="00D53CA9" w:rsidRPr="00833992" w:rsidRDefault="00D53CA9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KX164254, KX164256</w:t>
            </w:r>
          </w:p>
        </w:tc>
        <w:tc>
          <w:tcPr>
            <w:tcW w:w="1514" w:type="dxa"/>
            <w:vMerge w:val="restart"/>
            <w:vAlign w:val="center"/>
          </w:tcPr>
          <w:p w14:paraId="07EB64A6" w14:textId="77777777" w:rsidR="00D53CA9" w:rsidRPr="00833992" w:rsidRDefault="00D53CA9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Zemlemerova et al</w:t>
            </w:r>
            <w:r w:rsidRPr="00833992">
              <w:rPr>
                <w:rFonts w:ascii="Times New Roman" w:hAnsi="Times New Roman" w:cs="Times New Roman"/>
                <w:iCs/>
                <w:sz w:val="24"/>
                <w:szCs w:val="24"/>
              </w:rPr>
              <w:t>.</w:t>
            </w:r>
            <w:r w:rsidRPr="008339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2016</w:t>
            </w:r>
          </w:p>
        </w:tc>
      </w:tr>
      <w:tr w:rsidR="00D53CA9" w:rsidRPr="00833992" w14:paraId="382FC897" w14:textId="77777777" w:rsidTr="00C076E5">
        <w:trPr>
          <w:trHeight w:val="20"/>
        </w:trPr>
        <w:tc>
          <w:tcPr>
            <w:tcW w:w="1418" w:type="dxa"/>
            <w:vMerge/>
            <w:vAlign w:val="center"/>
          </w:tcPr>
          <w:p w14:paraId="271AE2E9" w14:textId="77777777" w:rsidR="00D53CA9" w:rsidRPr="00833992" w:rsidRDefault="00D53CA9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456" w:type="dxa"/>
            <w:vMerge/>
            <w:vAlign w:val="center"/>
          </w:tcPr>
          <w:p w14:paraId="4D7FC276" w14:textId="77777777" w:rsidR="00D53CA9" w:rsidRPr="00833992" w:rsidRDefault="00D53CA9" w:rsidP="00C076E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4" w:type="dxa"/>
            <w:vMerge/>
            <w:vAlign w:val="center"/>
          </w:tcPr>
          <w:p w14:paraId="3953FD16" w14:textId="77777777" w:rsidR="00D53CA9" w:rsidRPr="00833992" w:rsidRDefault="00D53CA9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dxa"/>
            <w:vMerge/>
            <w:vAlign w:val="center"/>
          </w:tcPr>
          <w:p w14:paraId="66211520" w14:textId="77777777" w:rsidR="00D53CA9" w:rsidRPr="00833992" w:rsidRDefault="00D53CA9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78" w:type="dxa"/>
            <w:vAlign w:val="center"/>
          </w:tcPr>
          <w:p w14:paraId="1E344831" w14:textId="77777777" w:rsidR="00D53CA9" w:rsidRPr="00833992" w:rsidRDefault="00D53CA9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ZMMU S–195070, ZMMU S–195971</w:t>
            </w:r>
          </w:p>
        </w:tc>
        <w:tc>
          <w:tcPr>
            <w:tcW w:w="2440" w:type="dxa"/>
            <w:vAlign w:val="center"/>
          </w:tcPr>
          <w:p w14:paraId="56C231ED" w14:textId="77777777" w:rsidR="00D53CA9" w:rsidRPr="00833992" w:rsidRDefault="00D53CA9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KX164255, KX164257</w:t>
            </w:r>
          </w:p>
        </w:tc>
        <w:tc>
          <w:tcPr>
            <w:tcW w:w="1514" w:type="dxa"/>
            <w:vMerge/>
            <w:vAlign w:val="center"/>
          </w:tcPr>
          <w:p w14:paraId="73023ECA" w14:textId="77777777" w:rsidR="00D53CA9" w:rsidRPr="00833992" w:rsidRDefault="00D53CA9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D53CA9" w:rsidRPr="00833992" w14:paraId="09049B12" w14:textId="77777777" w:rsidTr="00C076E5">
        <w:trPr>
          <w:trHeight w:val="20"/>
        </w:trPr>
        <w:tc>
          <w:tcPr>
            <w:tcW w:w="1418" w:type="dxa"/>
            <w:vMerge/>
            <w:vAlign w:val="center"/>
          </w:tcPr>
          <w:p w14:paraId="1C2F106A" w14:textId="77777777" w:rsidR="00D53CA9" w:rsidRPr="00833992" w:rsidRDefault="00D53CA9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456" w:type="dxa"/>
            <w:vMerge/>
            <w:vAlign w:val="center"/>
          </w:tcPr>
          <w:p w14:paraId="549577E4" w14:textId="77777777" w:rsidR="00D53CA9" w:rsidRPr="00833992" w:rsidRDefault="00D53CA9" w:rsidP="00C076E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4" w:type="dxa"/>
            <w:vAlign w:val="center"/>
          </w:tcPr>
          <w:p w14:paraId="05254750" w14:textId="77777777" w:rsidR="00D53CA9" w:rsidRPr="00833992" w:rsidRDefault="00D53CA9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Chu Yang Sin National Park, Dak Lak</w:t>
            </w:r>
          </w:p>
        </w:tc>
        <w:tc>
          <w:tcPr>
            <w:tcW w:w="1190" w:type="dxa"/>
            <w:vAlign w:val="center"/>
          </w:tcPr>
          <w:p w14:paraId="022D879B" w14:textId="77777777" w:rsidR="00D53CA9" w:rsidRPr="00833992" w:rsidRDefault="00D53CA9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900–1200 m</w:t>
            </w:r>
          </w:p>
        </w:tc>
        <w:tc>
          <w:tcPr>
            <w:tcW w:w="2178" w:type="dxa"/>
            <w:vAlign w:val="center"/>
          </w:tcPr>
          <w:p w14:paraId="27B7F9FC" w14:textId="77777777" w:rsidR="00D53CA9" w:rsidRPr="00833992" w:rsidRDefault="00D53CA9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ZIN 101920–ZIN 101923</w:t>
            </w:r>
          </w:p>
        </w:tc>
        <w:tc>
          <w:tcPr>
            <w:tcW w:w="2440" w:type="dxa"/>
            <w:vAlign w:val="center"/>
          </w:tcPr>
          <w:p w14:paraId="57FE06A0" w14:textId="77777777" w:rsidR="00D53CA9" w:rsidRPr="00833992" w:rsidRDefault="00D53CA9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KX164249–KX164252</w:t>
            </w:r>
          </w:p>
        </w:tc>
        <w:tc>
          <w:tcPr>
            <w:tcW w:w="1514" w:type="dxa"/>
            <w:vMerge/>
            <w:vAlign w:val="center"/>
          </w:tcPr>
          <w:p w14:paraId="4750FCF2" w14:textId="77777777" w:rsidR="00D53CA9" w:rsidRPr="00833992" w:rsidRDefault="00D53CA9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D53CA9" w:rsidRPr="00833992" w14:paraId="21BA4236" w14:textId="77777777" w:rsidTr="00C076E5">
        <w:trPr>
          <w:trHeight w:val="20"/>
        </w:trPr>
        <w:tc>
          <w:tcPr>
            <w:tcW w:w="1418" w:type="dxa"/>
            <w:vMerge/>
            <w:vAlign w:val="center"/>
          </w:tcPr>
          <w:p w14:paraId="10BDBC23" w14:textId="77777777" w:rsidR="00D53CA9" w:rsidRPr="00833992" w:rsidRDefault="00D53CA9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456" w:type="dxa"/>
            <w:vMerge/>
            <w:vAlign w:val="center"/>
          </w:tcPr>
          <w:p w14:paraId="59E73FD6" w14:textId="77777777" w:rsidR="00D53CA9" w:rsidRPr="00833992" w:rsidRDefault="00D53CA9" w:rsidP="00C076E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4" w:type="dxa"/>
            <w:vAlign w:val="center"/>
          </w:tcPr>
          <w:p w14:paraId="1788ECA1" w14:textId="77777777" w:rsidR="00D53CA9" w:rsidRPr="00833992" w:rsidRDefault="00D53CA9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Nam Nung, Dak Nong</w:t>
            </w:r>
          </w:p>
        </w:tc>
        <w:tc>
          <w:tcPr>
            <w:tcW w:w="1190" w:type="dxa"/>
            <w:vAlign w:val="center"/>
          </w:tcPr>
          <w:p w14:paraId="7AEAA7F0" w14:textId="77777777" w:rsidR="00D53CA9" w:rsidRPr="00833992" w:rsidRDefault="00D53CA9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1000 m</w:t>
            </w:r>
          </w:p>
        </w:tc>
        <w:tc>
          <w:tcPr>
            <w:tcW w:w="2178" w:type="dxa"/>
            <w:vAlign w:val="center"/>
          </w:tcPr>
          <w:p w14:paraId="17399F05" w14:textId="77777777" w:rsidR="00D53CA9" w:rsidRPr="00833992" w:rsidRDefault="00D53CA9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N.NU.2017.02</w:t>
            </w:r>
          </w:p>
        </w:tc>
        <w:tc>
          <w:tcPr>
            <w:tcW w:w="2440" w:type="dxa"/>
            <w:vAlign w:val="center"/>
          </w:tcPr>
          <w:p w14:paraId="18964DF9" w14:textId="77777777" w:rsidR="00D53CA9" w:rsidRPr="00833992" w:rsidRDefault="00D53CA9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BM6</w:t>
            </w:r>
          </w:p>
        </w:tc>
        <w:tc>
          <w:tcPr>
            <w:tcW w:w="1514" w:type="dxa"/>
            <w:vAlign w:val="center"/>
          </w:tcPr>
          <w:p w14:paraId="593A040D" w14:textId="77777777" w:rsidR="00D53CA9" w:rsidRPr="00833992" w:rsidRDefault="00D53CA9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ui 2022</w:t>
            </w:r>
          </w:p>
        </w:tc>
      </w:tr>
      <w:tr w:rsidR="00D53CA9" w:rsidRPr="00833992" w14:paraId="3AD355FF" w14:textId="77777777" w:rsidTr="00C076E5">
        <w:trPr>
          <w:trHeight w:val="20"/>
        </w:trPr>
        <w:tc>
          <w:tcPr>
            <w:tcW w:w="1418" w:type="dxa"/>
            <w:vAlign w:val="center"/>
            <w:hideMark/>
          </w:tcPr>
          <w:p w14:paraId="018AE325" w14:textId="77777777" w:rsidR="00D53CA9" w:rsidRPr="00833992" w:rsidRDefault="00D53CA9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</w:t>
            </w:r>
            <w:r w:rsidRPr="00833992">
              <w:rPr>
                <w:rFonts w:ascii="Times New Roman" w:hAnsi="Times New Roman" w:cs="Times New Roman"/>
                <w:iCs/>
                <w:sz w:val="24"/>
                <w:szCs w:val="24"/>
              </w:rPr>
              <w:t>.</w:t>
            </w:r>
            <w:r w:rsidRPr="008339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8339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goclinhensis</w:t>
            </w:r>
            <w:proofErr w:type="spellEnd"/>
          </w:p>
        </w:tc>
        <w:tc>
          <w:tcPr>
            <w:tcW w:w="456" w:type="dxa"/>
            <w:vAlign w:val="center"/>
          </w:tcPr>
          <w:p w14:paraId="4838A788" w14:textId="77777777" w:rsidR="00D53CA9" w:rsidRPr="00833992" w:rsidRDefault="00D53CA9" w:rsidP="00C076E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374" w:type="dxa"/>
            <w:vAlign w:val="center"/>
            <w:hideMark/>
          </w:tcPr>
          <w:p w14:paraId="407FE2E0" w14:textId="77777777" w:rsidR="00D53CA9" w:rsidRPr="00833992" w:rsidRDefault="00D53CA9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Song Hinh, Phu Yen</w:t>
            </w:r>
          </w:p>
        </w:tc>
        <w:tc>
          <w:tcPr>
            <w:tcW w:w="1190" w:type="dxa"/>
            <w:vAlign w:val="center"/>
          </w:tcPr>
          <w:p w14:paraId="052F81D9" w14:textId="77777777" w:rsidR="00D53CA9" w:rsidRPr="00833992" w:rsidRDefault="00D53CA9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2178" w:type="dxa"/>
            <w:vAlign w:val="center"/>
            <w:hideMark/>
          </w:tcPr>
          <w:p w14:paraId="0A95067A" w14:textId="77777777" w:rsidR="00D53CA9" w:rsidRPr="00833992" w:rsidRDefault="00D53CA9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AAV.20140, AAV.20133</w:t>
            </w:r>
          </w:p>
        </w:tc>
        <w:tc>
          <w:tcPr>
            <w:tcW w:w="2440" w:type="dxa"/>
            <w:vAlign w:val="center"/>
            <w:hideMark/>
          </w:tcPr>
          <w:p w14:paraId="122622FB" w14:textId="77777777" w:rsidR="00D53CA9" w:rsidRPr="00833992" w:rsidRDefault="00D53CA9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FV2, FV7</w:t>
            </w:r>
          </w:p>
        </w:tc>
        <w:tc>
          <w:tcPr>
            <w:tcW w:w="1514" w:type="dxa"/>
            <w:vAlign w:val="center"/>
          </w:tcPr>
          <w:p w14:paraId="5C18B48C" w14:textId="77777777" w:rsidR="00D53CA9" w:rsidRPr="00833992" w:rsidRDefault="00D53CA9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his study</w:t>
            </w:r>
          </w:p>
        </w:tc>
      </w:tr>
      <w:tr w:rsidR="00D53CA9" w:rsidRPr="00833992" w14:paraId="2C1CE558" w14:textId="77777777" w:rsidTr="00C076E5">
        <w:trPr>
          <w:trHeight w:val="20"/>
        </w:trPr>
        <w:tc>
          <w:tcPr>
            <w:tcW w:w="1418" w:type="dxa"/>
            <w:vMerge w:val="restart"/>
            <w:vAlign w:val="center"/>
            <w:hideMark/>
          </w:tcPr>
          <w:p w14:paraId="5896EA22" w14:textId="77777777" w:rsidR="00D53CA9" w:rsidRPr="00833992" w:rsidRDefault="00D53CA9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</w:t>
            </w:r>
            <w:r w:rsidRPr="00833992">
              <w:rPr>
                <w:rFonts w:ascii="Times New Roman" w:hAnsi="Times New Roman" w:cs="Times New Roman"/>
                <w:iCs/>
                <w:sz w:val="24"/>
                <w:szCs w:val="24"/>
              </w:rPr>
              <w:t>.</w:t>
            </w:r>
            <w:r w:rsidRPr="008339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8339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uznetsovi</w:t>
            </w:r>
            <w:proofErr w:type="spellEnd"/>
          </w:p>
        </w:tc>
        <w:tc>
          <w:tcPr>
            <w:tcW w:w="456" w:type="dxa"/>
            <w:vMerge w:val="restart"/>
            <w:vAlign w:val="center"/>
          </w:tcPr>
          <w:p w14:paraId="30A0F3AB" w14:textId="77777777" w:rsidR="00D53CA9" w:rsidRPr="00833992" w:rsidRDefault="00D53CA9" w:rsidP="00C076E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374" w:type="dxa"/>
            <w:vAlign w:val="center"/>
            <w:hideMark/>
          </w:tcPr>
          <w:p w14:paraId="29B0AE61" w14:textId="77777777" w:rsidR="00D53CA9" w:rsidRPr="00833992" w:rsidRDefault="00D53CA9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Tam Dao National Park, Vinh Phuc</w:t>
            </w:r>
          </w:p>
        </w:tc>
        <w:tc>
          <w:tcPr>
            <w:tcW w:w="1190" w:type="dxa"/>
            <w:vAlign w:val="center"/>
          </w:tcPr>
          <w:p w14:paraId="7A1E8F1C" w14:textId="77777777" w:rsidR="00D53CA9" w:rsidRPr="00833992" w:rsidRDefault="00D53CA9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700–1300 m</w:t>
            </w:r>
          </w:p>
        </w:tc>
        <w:tc>
          <w:tcPr>
            <w:tcW w:w="2178" w:type="dxa"/>
            <w:vAlign w:val="center"/>
            <w:hideMark/>
          </w:tcPr>
          <w:p w14:paraId="01651724" w14:textId="77777777" w:rsidR="00D53CA9" w:rsidRPr="00833992" w:rsidRDefault="00D53CA9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SIK0775–SIK0777</w:t>
            </w:r>
          </w:p>
        </w:tc>
        <w:tc>
          <w:tcPr>
            <w:tcW w:w="2440" w:type="dxa"/>
            <w:vAlign w:val="center"/>
            <w:hideMark/>
          </w:tcPr>
          <w:p w14:paraId="1E357E32" w14:textId="77777777" w:rsidR="00D53CA9" w:rsidRPr="00833992" w:rsidRDefault="00D53CA9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AB823108–AB823110</w:t>
            </w:r>
          </w:p>
        </w:tc>
        <w:tc>
          <w:tcPr>
            <w:tcW w:w="1514" w:type="dxa"/>
            <w:vMerge w:val="restart"/>
            <w:vAlign w:val="center"/>
          </w:tcPr>
          <w:p w14:paraId="05370DE6" w14:textId="77777777" w:rsidR="00D53CA9" w:rsidRPr="00833992" w:rsidRDefault="00D53CA9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hinohara et al</w:t>
            </w:r>
            <w:r w:rsidRPr="00833992">
              <w:rPr>
                <w:rFonts w:ascii="Times New Roman" w:hAnsi="Times New Roman" w:cs="Times New Roman"/>
                <w:iCs/>
                <w:sz w:val="24"/>
                <w:szCs w:val="24"/>
              </w:rPr>
              <w:t>.</w:t>
            </w:r>
            <w:r w:rsidRPr="008339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2014</w:t>
            </w:r>
          </w:p>
        </w:tc>
      </w:tr>
      <w:tr w:rsidR="00D53CA9" w:rsidRPr="00833992" w14:paraId="509E7151" w14:textId="77777777" w:rsidTr="00C076E5">
        <w:trPr>
          <w:trHeight w:val="20"/>
        </w:trPr>
        <w:tc>
          <w:tcPr>
            <w:tcW w:w="1418" w:type="dxa"/>
            <w:vMerge/>
            <w:vAlign w:val="center"/>
            <w:hideMark/>
          </w:tcPr>
          <w:p w14:paraId="6B972650" w14:textId="77777777" w:rsidR="00D53CA9" w:rsidRPr="00833992" w:rsidRDefault="00D53CA9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456" w:type="dxa"/>
            <w:vMerge/>
            <w:vAlign w:val="center"/>
          </w:tcPr>
          <w:p w14:paraId="20A5BC3E" w14:textId="77777777" w:rsidR="00D53CA9" w:rsidRPr="00833992" w:rsidRDefault="00D53CA9" w:rsidP="00C076E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74" w:type="dxa"/>
            <w:vAlign w:val="center"/>
            <w:hideMark/>
          </w:tcPr>
          <w:p w14:paraId="11336B6C" w14:textId="77777777" w:rsidR="00D53CA9" w:rsidRPr="00833992" w:rsidRDefault="00D53CA9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Nguyen Binh, Cao Bang</w:t>
            </w:r>
          </w:p>
        </w:tc>
        <w:tc>
          <w:tcPr>
            <w:tcW w:w="1190" w:type="dxa"/>
            <w:vAlign w:val="center"/>
          </w:tcPr>
          <w:p w14:paraId="7CACB9FD" w14:textId="77777777" w:rsidR="00D53CA9" w:rsidRPr="00833992" w:rsidRDefault="00D53CA9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800–1200 m</w:t>
            </w:r>
          </w:p>
        </w:tc>
        <w:tc>
          <w:tcPr>
            <w:tcW w:w="2178" w:type="dxa"/>
            <w:vAlign w:val="center"/>
            <w:hideMark/>
          </w:tcPr>
          <w:p w14:paraId="0968221D" w14:textId="77777777" w:rsidR="00D53CA9" w:rsidRPr="00833992" w:rsidRDefault="00D53CA9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SIK0865–SIK0867</w:t>
            </w:r>
          </w:p>
        </w:tc>
        <w:tc>
          <w:tcPr>
            <w:tcW w:w="2440" w:type="dxa"/>
            <w:vAlign w:val="center"/>
            <w:hideMark/>
          </w:tcPr>
          <w:p w14:paraId="7AF1681B" w14:textId="77777777" w:rsidR="00D53CA9" w:rsidRPr="00833992" w:rsidRDefault="00D53CA9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AB823114–AB823116</w:t>
            </w:r>
          </w:p>
        </w:tc>
        <w:tc>
          <w:tcPr>
            <w:tcW w:w="1514" w:type="dxa"/>
            <w:vMerge/>
            <w:vAlign w:val="center"/>
          </w:tcPr>
          <w:p w14:paraId="1A33CF25" w14:textId="77777777" w:rsidR="00D53CA9" w:rsidRPr="00833992" w:rsidRDefault="00D53CA9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53CA9" w:rsidRPr="00833992" w14:paraId="06AFCC1C" w14:textId="77777777" w:rsidTr="00C076E5">
        <w:trPr>
          <w:trHeight w:val="20"/>
        </w:trPr>
        <w:tc>
          <w:tcPr>
            <w:tcW w:w="1418" w:type="dxa"/>
            <w:vAlign w:val="center"/>
            <w:hideMark/>
          </w:tcPr>
          <w:p w14:paraId="696E1713" w14:textId="77777777" w:rsidR="00D53CA9" w:rsidRPr="00833992" w:rsidRDefault="00D53CA9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</w:t>
            </w:r>
            <w:r w:rsidRPr="00833992">
              <w:rPr>
                <w:rFonts w:ascii="Times New Roman" w:hAnsi="Times New Roman" w:cs="Times New Roman"/>
                <w:iCs/>
                <w:sz w:val="24"/>
                <w:szCs w:val="24"/>
              </w:rPr>
              <w:t>.</w:t>
            </w:r>
            <w:r w:rsidRPr="008339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8339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rlovi</w:t>
            </w:r>
            <w:proofErr w:type="spellEnd"/>
          </w:p>
        </w:tc>
        <w:tc>
          <w:tcPr>
            <w:tcW w:w="456" w:type="dxa"/>
            <w:vAlign w:val="center"/>
          </w:tcPr>
          <w:p w14:paraId="3F782E43" w14:textId="77777777" w:rsidR="00D53CA9" w:rsidRPr="00833992" w:rsidRDefault="00D53CA9" w:rsidP="00C076E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374" w:type="dxa"/>
            <w:vAlign w:val="center"/>
            <w:hideMark/>
          </w:tcPr>
          <w:p w14:paraId="00938B92" w14:textId="77777777" w:rsidR="00D53CA9" w:rsidRPr="00833992" w:rsidRDefault="00D53CA9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Sapa, Hoang Lien National Park, Lao Cai</w:t>
            </w:r>
          </w:p>
        </w:tc>
        <w:tc>
          <w:tcPr>
            <w:tcW w:w="1190" w:type="dxa"/>
            <w:vAlign w:val="center"/>
          </w:tcPr>
          <w:p w14:paraId="375E219A" w14:textId="77777777" w:rsidR="00D53CA9" w:rsidRPr="00833992" w:rsidRDefault="00D53CA9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1900–2330 m</w:t>
            </w:r>
          </w:p>
        </w:tc>
        <w:tc>
          <w:tcPr>
            <w:tcW w:w="2178" w:type="dxa"/>
            <w:vAlign w:val="center"/>
            <w:hideMark/>
          </w:tcPr>
          <w:p w14:paraId="313BE850" w14:textId="77777777" w:rsidR="00D53CA9" w:rsidRPr="00833992" w:rsidRDefault="00D53CA9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SIK0820–SIK0822</w:t>
            </w:r>
          </w:p>
        </w:tc>
        <w:tc>
          <w:tcPr>
            <w:tcW w:w="2440" w:type="dxa"/>
            <w:vAlign w:val="center"/>
            <w:hideMark/>
          </w:tcPr>
          <w:p w14:paraId="624C226C" w14:textId="77777777" w:rsidR="00D53CA9" w:rsidRPr="00833992" w:rsidRDefault="00D53CA9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AB823111–AB823113</w:t>
            </w:r>
          </w:p>
        </w:tc>
        <w:tc>
          <w:tcPr>
            <w:tcW w:w="1514" w:type="dxa"/>
            <w:vMerge/>
            <w:vAlign w:val="center"/>
          </w:tcPr>
          <w:p w14:paraId="1DD16F84" w14:textId="77777777" w:rsidR="00D53CA9" w:rsidRPr="00833992" w:rsidRDefault="00D53CA9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53CA9" w:rsidRPr="00833992" w14:paraId="1BC693E0" w14:textId="77777777" w:rsidTr="00C076E5">
        <w:trPr>
          <w:trHeight w:val="20"/>
        </w:trPr>
        <w:tc>
          <w:tcPr>
            <w:tcW w:w="1418" w:type="dxa"/>
            <w:vAlign w:val="center"/>
            <w:hideMark/>
          </w:tcPr>
          <w:p w14:paraId="213607A5" w14:textId="77777777" w:rsidR="00D53CA9" w:rsidRPr="00833992" w:rsidRDefault="00D53CA9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</w:t>
            </w:r>
            <w:r w:rsidRPr="00833992">
              <w:rPr>
                <w:rFonts w:ascii="Times New Roman" w:hAnsi="Times New Roman" w:cs="Times New Roman"/>
                <w:iCs/>
                <w:sz w:val="24"/>
                <w:szCs w:val="24"/>
              </w:rPr>
              <w:t>.</w:t>
            </w:r>
            <w:r w:rsidRPr="008339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8339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lossi</w:t>
            </w:r>
            <w:proofErr w:type="spellEnd"/>
          </w:p>
        </w:tc>
        <w:tc>
          <w:tcPr>
            <w:tcW w:w="456" w:type="dxa"/>
            <w:vAlign w:val="center"/>
          </w:tcPr>
          <w:p w14:paraId="30D004A2" w14:textId="77777777" w:rsidR="00D53CA9" w:rsidRPr="00833992" w:rsidRDefault="00D53CA9" w:rsidP="00C076E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374" w:type="dxa"/>
            <w:vAlign w:val="center"/>
            <w:hideMark/>
          </w:tcPr>
          <w:p w14:paraId="374E7D77" w14:textId="77777777" w:rsidR="00D53CA9" w:rsidRPr="00833992" w:rsidRDefault="00D53CA9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Mae Sa Long, Chiang Rai, Thailand</w:t>
            </w:r>
          </w:p>
        </w:tc>
        <w:tc>
          <w:tcPr>
            <w:tcW w:w="1190" w:type="dxa"/>
            <w:vAlign w:val="center"/>
          </w:tcPr>
          <w:p w14:paraId="59300410" w14:textId="77777777" w:rsidR="00D53CA9" w:rsidRPr="00833992" w:rsidRDefault="00D53CA9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2178" w:type="dxa"/>
            <w:vAlign w:val="center"/>
            <w:hideMark/>
          </w:tcPr>
          <w:p w14:paraId="2218BEBE" w14:textId="77777777" w:rsidR="00D53CA9" w:rsidRPr="00833992" w:rsidRDefault="00D53CA9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SIK0673, SIK0674</w:t>
            </w:r>
          </w:p>
        </w:tc>
        <w:tc>
          <w:tcPr>
            <w:tcW w:w="2440" w:type="dxa"/>
            <w:vAlign w:val="center"/>
            <w:hideMark/>
          </w:tcPr>
          <w:p w14:paraId="2A5A4C34" w14:textId="77777777" w:rsidR="00D53CA9" w:rsidRPr="00833992" w:rsidRDefault="00D53CA9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AB823106, AB823107</w:t>
            </w:r>
          </w:p>
        </w:tc>
        <w:tc>
          <w:tcPr>
            <w:tcW w:w="1514" w:type="dxa"/>
            <w:vMerge/>
            <w:vAlign w:val="center"/>
          </w:tcPr>
          <w:p w14:paraId="652A1DD0" w14:textId="77777777" w:rsidR="00D53CA9" w:rsidRPr="00833992" w:rsidRDefault="00D53CA9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53CA9" w:rsidRPr="00833992" w14:paraId="620179AE" w14:textId="77777777" w:rsidTr="00C076E5">
        <w:trPr>
          <w:trHeight w:val="20"/>
        </w:trPr>
        <w:tc>
          <w:tcPr>
            <w:tcW w:w="1418" w:type="dxa"/>
            <w:vAlign w:val="center"/>
            <w:hideMark/>
          </w:tcPr>
          <w:p w14:paraId="2C23ADA7" w14:textId="77777777" w:rsidR="00D53CA9" w:rsidRPr="00833992" w:rsidRDefault="00D53CA9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</w:t>
            </w:r>
            <w:r w:rsidRPr="00833992">
              <w:rPr>
                <w:rFonts w:ascii="Times New Roman" w:hAnsi="Times New Roman" w:cs="Times New Roman"/>
                <w:iCs/>
                <w:sz w:val="24"/>
                <w:szCs w:val="24"/>
              </w:rPr>
              <w:t>.</w:t>
            </w:r>
            <w:r w:rsidRPr="008339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8339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layana</w:t>
            </w:r>
            <w:proofErr w:type="spellEnd"/>
          </w:p>
        </w:tc>
        <w:tc>
          <w:tcPr>
            <w:tcW w:w="456" w:type="dxa"/>
            <w:vAlign w:val="center"/>
          </w:tcPr>
          <w:p w14:paraId="6FC998C3" w14:textId="77777777" w:rsidR="00D53CA9" w:rsidRPr="00833992" w:rsidRDefault="00D53CA9" w:rsidP="00C076E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374" w:type="dxa"/>
            <w:vAlign w:val="center"/>
            <w:hideMark/>
          </w:tcPr>
          <w:p w14:paraId="23F65A6A" w14:textId="77777777" w:rsidR="00D53CA9" w:rsidRPr="00833992" w:rsidRDefault="00D53CA9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Cameron Highlands, Phang, Malaysia</w:t>
            </w:r>
          </w:p>
        </w:tc>
        <w:tc>
          <w:tcPr>
            <w:tcW w:w="1190" w:type="dxa"/>
            <w:vAlign w:val="center"/>
          </w:tcPr>
          <w:p w14:paraId="3CF76BCD" w14:textId="77777777" w:rsidR="00D53CA9" w:rsidRPr="00833992" w:rsidRDefault="00D53CA9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—</w:t>
            </w:r>
          </w:p>
        </w:tc>
        <w:tc>
          <w:tcPr>
            <w:tcW w:w="2178" w:type="dxa"/>
            <w:vAlign w:val="center"/>
            <w:hideMark/>
          </w:tcPr>
          <w:p w14:paraId="7AEF6266" w14:textId="77777777" w:rsidR="00D53CA9" w:rsidRPr="00833992" w:rsidRDefault="00D53CA9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SIK0550, SIK0557</w:t>
            </w:r>
          </w:p>
        </w:tc>
        <w:tc>
          <w:tcPr>
            <w:tcW w:w="2440" w:type="dxa"/>
            <w:vAlign w:val="center"/>
            <w:hideMark/>
          </w:tcPr>
          <w:p w14:paraId="4C9ED578" w14:textId="77777777" w:rsidR="00D53CA9" w:rsidRPr="00833992" w:rsidRDefault="00D53CA9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sz w:val="24"/>
                <w:szCs w:val="24"/>
              </w:rPr>
              <w:t>AB185151, AB185152</w:t>
            </w:r>
          </w:p>
        </w:tc>
        <w:tc>
          <w:tcPr>
            <w:tcW w:w="1514" w:type="dxa"/>
            <w:vAlign w:val="center"/>
            <w:hideMark/>
          </w:tcPr>
          <w:p w14:paraId="04704486" w14:textId="77777777" w:rsidR="00D53CA9" w:rsidRPr="00833992" w:rsidRDefault="00D53CA9" w:rsidP="00C076E5">
            <w:pPr>
              <w:spacing w:after="0" w:line="240" w:lineRule="auto"/>
              <w:jc w:val="left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8339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hinohara et al</w:t>
            </w:r>
            <w:r w:rsidRPr="00833992">
              <w:rPr>
                <w:rFonts w:ascii="Times New Roman" w:hAnsi="Times New Roman" w:cs="Times New Roman"/>
                <w:iCs/>
                <w:sz w:val="24"/>
                <w:szCs w:val="24"/>
              </w:rPr>
              <w:t>.</w:t>
            </w:r>
            <w:r w:rsidRPr="0083399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2004</w:t>
            </w:r>
          </w:p>
        </w:tc>
      </w:tr>
      <w:bookmarkEnd w:id="1"/>
      <w:bookmarkEnd w:id="2"/>
    </w:tbl>
    <w:p w14:paraId="7D8DA47E" w14:textId="77777777" w:rsidR="00B050F3" w:rsidRPr="00D53CA9" w:rsidRDefault="00B050F3" w:rsidP="00D53CA9"/>
    <w:sectPr w:rsidR="00B050F3" w:rsidRPr="00D53CA9" w:rsidSect="00D53CA9">
      <w:pgSz w:w="11906" w:h="16838" w:code="9"/>
      <w:pgMar w:top="709" w:right="1008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3187"/>
    <w:rsid w:val="002C0B78"/>
    <w:rsid w:val="002D38B6"/>
    <w:rsid w:val="003A11A7"/>
    <w:rsid w:val="005363BF"/>
    <w:rsid w:val="00650DF7"/>
    <w:rsid w:val="00805A1D"/>
    <w:rsid w:val="0081503D"/>
    <w:rsid w:val="008B3F15"/>
    <w:rsid w:val="00997DD6"/>
    <w:rsid w:val="00A84C5D"/>
    <w:rsid w:val="00AB3EB0"/>
    <w:rsid w:val="00B050F3"/>
    <w:rsid w:val="00BC2810"/>
    <w:rsid w:val="00C37EBB"/>
    <w:rsid w:val="00CA5CE5"/>
    <w:rsid w:val="00D53CA9"/>
    <w:rsid w:val="00DF2E11"/>
    <w:rsid w:val="00E042D3"/>
    <w:rsid w:val="00E203E0"/>
    <w:rsid w:val="00EB3187"/>
    <w:rsid w:val="00F128DB"/>
    <w:rsid w:val="00F13E14"/>
    <w:rsid w:val="00FA58DE"/>
    <w:rsid w:val="00FA6C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6412AB"/>
  <w15:chartTrackingRefBased/>
  <w15:docId w15:val="{2B6E513E-1E02-4948-A352-22694BF9C4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63BF"/>
    <w:pPr>
      <w:spacing w:after="120" w:line="259" w:lineRule="auto"/>
      <w:jc w:val="center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EB3187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B3187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B3187"/>
    <w:pPr>
      <w:keepNext/>
      <w:keepLines/>
      <w:spacing w:before="160" w:after="80" w:line="278" w:lineRule="auto"/>
      <w:jc w:val="left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B3187"/>
    <w:pPr>
      <w:keepNext/>
      <w:keepLines/>
      <w:spacing w:before="80" w:after="40" w:line="278" w:lineRule="auto"/>
      <w:jc w:val="left"/>
      <w:outlineLvl w:val="3"/>
    </w:pPr>
    <w:rPr>
      <w:rFonts w:eastAsiaTheme="majorEastAsia" w:cstheme="majorBidi"/>
      <w:i/>
      <w:iCs/>
      <w:color w:val="2F5496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B3187"/>
    <w:pPr>
      <w:keepNext/>
      <w:keepLines/>
      <w:spacing w:before="80" w:after="40" w:line="278" w:lineRule="auto"/>
      <w:jc w:val="left"/>
      <w:outlineLvl w:val="4"/>
    </w:pPr>
    <w:rPr>
      <w:rFonts w:eastAsiaTheme="majorEastAsia" w:cstheme="majorBidi"/>
      <w:color w:val="2F5496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B3187"/>
    <w:pPr>
      <w:keepNext/>
      <w:keepLines/>
      <w:spacing w:before="40" w:after="0" w:line="278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B3187"/>
    <w:pPr>
      <w:keepNext/>
      <w:keepLines/>
      <w:spacing w:before="40" w:after="0" w:line="278" w:lineRule="auto"/>
      <w:jc w:val="left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B3187"/>
    <w:pPr>
      <w:keepNext/>
      <w:keepLines/>
      <w:spacing w:after="0" w:line="278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B3187"/>
    <w:pPr>
      <w:keepNext/>
      <w:keepLines/>
      <w:spacing w:after="0" w:line="278" w:lineRule="auto"/>
      <w:jc w:val="left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B318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B318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B318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B3187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B3187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B318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B318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B318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B318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B3187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B318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B3187"/>
    <w:pPr>
      <w:numPr>
        <w:ilvl w:val="1"/>
      </w:numPr>
      <w:spacing w:after="160" w:line="278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B318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B3187"/>
    <w:pPr>
      <w:spacing w:before="160" w:after="160" w:line="278" w:lineRule="auto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EB318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B3187"/>
    <w:pPr>
      <w:spacing w:after="160" w:line="278" w:lineRule="auto"/>
      <w:ind w:left="720"/>
      <w:contextualSpacing/>
      <w:jc w:val="left"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EB318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B318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</w:pPr>
    <w:rPr>
      <w:i/>
      <w:iCs/>
      <w:color w:val="2F5496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B3187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B3187"/>
    <w:rPr>
      <w:b/>
      <w:bCs/>
      <w:smallCaps/>
      <w:color w:val="2F5496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5363BF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5363BF"/>
    <w:pPr>
      <w:spacing w:after="0" w:line="240" w:lineRule="auto"/>
      <w:jc w:val="center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nts.2024.pl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0</Words>
  <Characters>1773</Characters>
  <Application>Microsoft Office Word</Application>
  <DocSecurity>0</DocSecurity>
  <Lines>14</Lines>
  <Paragraphs>4</Paragraphs>
  <ScaleCrop>false</ScaleCrop>
  <Company/>
  <LinksUpToDate>false</LinksUpToDate>
  <CharactersWithSpaces>2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ũ Thị Hương Yến</dc:creator>
  <cp:keywords/>
  <dc:description/>
  <cp:lastModifiedBy>Zdravka Zorkova</cp:lastModifiedBy>
  <cp:revision>2</cp:revision>
  <dcterms:created xsi:type="dcterms:W3CDTF">2025-10-01T10:02:00Z</dcterms:created>
  <dcterms:modified xsi:type="dcterms:W3CDTF">2025-10-01T10:02:00Z</dcterms:modified>
</cp:coreProperties>
</file>